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FDAB3" w14:textId="38E1F338" w:rsidR="001039ED" w:rsidRPr="00FD2244" w:rsidRDefault="001D350A">
      <w:r w:rsidRPr="00FD2244">
        <w:t>Interview guide #1 – Key informants</w:t>
      </w:r>
    </w:p>
    <w:p w14:paraId="4F3C7778" w14:textId="5DC02569" w:rsidR="001D350A" w:rsidRPr="00FD2244" w:rsidRDefault="001D350A"/>
    <w:p w14:paraId="3278E439" w14:textId="6BA5D428" w:rsidR="00CA7722" w:rsidRPr="00FD2244" w:rsidRDefault="00CA7722" w:rsidP="00CA7722">
      <w:pPr>
        <w:rPr>
          <w:b/>
          <w:bCs/>
        </w:rPr>
      </w:pPr>
      <w:r w:rsidRPr="00FD2244">
        <w:rPr>
          <w:b/>
          <w:bCs/>
        </w:rPr>
        <w:t xml:space="preserve">Research project: </w:t>
      </w:r>
      <w:r w:rsidR="00FD2244" w:rsidRPr="00FD2244">
        <w:rPr>
          <w:b/>
          <w:bCs/>
        </w:rPr>
        <w:t>Tuberculosis diagnosis and treatment in the private sector in Lima, Peru</w:t>
      </w:r>
    </w:p>
    <w:p w14:paraId="53C8E729" w14:textId="77777777" w:rsidR="00FD2244" w:rsidRPr="00FD2244" w:rsidRDefault="00FD2244" w:rsidP="00CA7722">
      <w:pPr>
        <w:rPr>
          <w:sz w:val="22"/>
          <w:szCs w:val="22"/>
        </w:rPr>
      </w:pPr>
    </w:p>
    <w:p w14:paraId="62D8231D" w14:textId="77777777" w:rsidR="00CA7722" w:rsidRPr="00FD2244" w:rsidRDefault="00CA7722" w:rsidP="00CA7722">
      <w:pPr>
        <w:rPr>
          <w:sz w:val="22"/>
          <w:szCs w:val="22"/>
          <w:u w:val="single"/>
        </w:rPr>
      </w:pPr>
      <w:r w:rsidRPr="00FD2244">
        <w:rPr>
          <w:sz w:val="22"/>
          <w:szCs w:val="22"/>
          <w:u w:val="single"/>
        </w:rPr>
        <w:t>Specific aims:</w:t>
      </w:r>
    </w:p>
    <w:p w14:paraId="18C80985" w14:textId="77777777" w:rsidR="00CA7722" w:rsidRPr="00FD2244" w:rsidRDefault="00CA7722" w:rsidP="00CA7722">
      <w:pPr>
        <w:rPr>
          <w:sz w:val="22"/>
          <w:szCs w:val="22"/>
        </w:rPr>
      </w:pPr>
    </w:p>
    <w:p w14:paraId="4D220211" w14:textId="66AA3DA3" w:rsidR="00CA7722" w:rsidRPr="00FD2244" w:rsidRDefault="00CA7722" w:rsidP="00CA7722">
      <w:pPr>
        <w:rPr>
          <w:sz w:val="22"/>
          <w:szCs w:val="22"/>
        </w:rPr>
      </w:pPr>
      <w:r w:rsidRPr="00FD2244">
        <w:rPr>
          <w:sz w:val="22"/>
          <w:szCs w:val="22"/>
        </w:rPr>
        <w:t xml:space="preserve">-Understanding the </w:t>
      </w:r>
      <w:r w:rsidR="00A45952" w:rsidRPr="00FD2244">
        <w:rPr>
          <w:sz w:val="22"/>
          <w:szCs w:val="22"/>
        </w:rPr>
        <w:t>role of the private health care sector in the treatment of TB</w:t>
      </w:r>
      <w:r w:rsidRPr="00FD2244">
        <w:rPr>
          <w:sz w:val="22"/>
          <w:szCs w:val="22"/>
        </w:rPr>
        <w:t>.</w:t>
      </w:r>
    </w:p>
    <w:p w14:paraId="2CB61C58" w14:textId="1C295AB4" w:rsidR="00CA7722" w:rsidRPr="00FD2244" w:rsidRDefault="00CA7722" w:rsidP="00CA7722">
      <w:pPr>
        <w:rPr>
          <w:sz w:val="22"/>
          <w:szCs w:val="22"/>
        </w:rPr>
      </w:pPr>
      <w:r w:rsidRPr="00FD2244">
        <w:rPr>
          <w:sz w:val="22"/>
          <w:szCs w:val="22"/>
        </w:rPr>
        <w:t>-</w:t>
      </w:r>
      <w:r w:rsidR="00A45952" w:rsidRPr="00FD2244">
        <w:rPr>
          <w:sz w:val="22"/>
          <w:szCs w:val="22"/>
        </w:rPr>
        <w:t>Identifying policies for TB treatment concerning the private sector</w:t>
      </w:r>
    </w:p>
    <w:p w14:paraId="616A3176" w14:textId="1A3965F8" w:rsidR="00CA7722" w:rsidRPr="00FD2244" w:rsidRDefault="00CA7722" w:rsidP="00CA7722">
      <w:pPr>
        <w:rPr>
          <w:sz w:val="22"/>
          <w:szCs w:val="22"/>
        </w:rPr>
      </w:pPr>
      <w:r w:rsidRPr="00FD2244">
        <w:rPr>
          <w:sz w:val="22"/>
          <w:szCs w:val="22"/>
        </w:rPr>
        <w:t>-Finding out whether there are</w:t>
      </w:r>
      <w:r w:rsidR="00A45952" w:rsidRPr="00FD2244">
        <w:rPr>
          <w:sz w:val="22"/>
          <w:szCs w:val="22"/>
        </w:rPr>
        <w:t xml:space="preserve"> barriers for the private sector in the provision of diagnostic and treatment services for TB</w:t>
      </w:r>
      <w:r w:rsidRPr="00FD2244">
        <w:rPr>
          <w:sz w:val="22"/>
          <w:szCs w:val="22"/>
        </w:rPr>
        <w:t>.</w:t>
      </w:r>
    </w:p>
    <w:p w14:paraId="41F85F5F" w14:textId="77777777" w:rsidR="00CA7722" w:rsidRPr="00FD2244" w:rsidRDefault="00CA7722" w:rsidP="00CA7722">
      <w:pPr>
        <w:rPr>
          <w:sz w:val="22"/>
          <w:szCs w:val="22"/>
        </w:rPr>
      </w:pPr>
    </w:p>
    <w:p w14:paraId="706FA1BD" w14:textId="77777777" w:rsidR="00CA7722" w:rsidRPr="00FD2244" w:rsidRDefault="00CA7722" w:rsidP="00CA7722">
      <w:pPr>
        <w:rPr>
          <w:sz w:val="22"/>
          <w:szCs w:val="22"/>
        </w:rPr>
      </w:pPr>
      <w:r w:rsidRPr="00FD2244">
        <w:rPr>
          <w:sz w:val="22"/>
          <w:szCs w:val="22"/>
          <w:u w:val="single"/>
        </w:rPr>
        <w:t>Intended interviewees</w:t>
      </w:r>
      <w:r w:rsidRPr="00FD2244">
        <w:rPr>
          <w:sz w:val="22"/>
          <w:szCs w:val="22"/>
        </w:rPr>
        <w:t xml:space="preserve">: </w:t>
      </w:r>
    </w:p>
    <w:p w14:paraId="059CD4E3" w14:textId="77777777" w:rsidR="00CA7722" w:rsidRPr="00FD2244" w:rsidRDefault="00CA7722" w:rsidP="00CA7722">
      <w:pPr>
        <w:rPr>
          <w:sz w:val="22"/>
          <w:szCs w:val="22"/>
        </w:rPr>
      </w:pPr>
    </w:p>
    <w:p w14:paraId="6C9FBA71" w14:textId="18BAC243" w:rsidR="00CA7722" w:rsidRPr="00FD2244" w:rsidRDefault="00CA7722" w:rsidP="00CA7722">
      <w:pPr>
        <w:rPr>
          <w:sz w:val="22"/>
          <w:szCs w:val="22"/>
        </w:rPr>
      </w:pPr>
      <w:r w:rsidRPr="00FD2244">
        <w:rPr>
          <w:sz w:val="22"/>
          <w:szCs w:val="22"/>
        </w:rPr>
        <w:t>Key informants who are knowledgeable with the national TB treatment policies</w:t>
      </w:r>
    </w:p>
    <w:p w14:paraId="67334D18" w14:textId="77777777" w:rsidR="00896755" w:rsidRPr="00FD2244" w:rsidRDefault="00896755">
      <w:pPr>
        <w:rPr>
          <w:sz w:val="22"/>
          <w:szCs w:val="22"/>
        </w:rPr>
      </w:pPr>
    </w:p>
    <w:p w14:paraId="590CF519" w14:textId="77777777" w:rsidR="00896755" w:rsidRPr="00FD2244" w:rsidRDefault="00896755" w:rsidP="00896755">
      <w:pPr>
        <w:rPr>
          <w:sz w:val="22"/>
          <w:szCs w:val="22"/>
          <w:u w:val="single"/>
        </w:rPr>
      </w:pPr>
      <w:r w:rsidRPr="00FD2244">
        <w:rPr>
          <w:sz w:val="22"/>
          <w:szCs w:val="22"/>
          <w:u w:val="single"/>
        </w:rPr>
        <w:t>Introduction:</w:t>
      </w:r>
    </w:p>
    <w:p w14:paraId="61239F9D" w14:textId="77777777" w:rsidR="00896755" w:rsidRPr="00FD2244" w:rsidRDefault="00896755" w:rsidP="00896755">
      <w:pPr>
        <w:rPr>
          <w:sz w:val="22"/>
          <w:szCs w:val="22"/>
        </w:rPr>
      </w:pPr>
    </w:p>
    <w:p w14:paraId="2EAF3A94" w14:textId="77777777" w:rsidR="00896755" w:rsidRPr="00FD2244" w:rsidRDefault="00896755" w:rsidP="00896755">
      <w:pPr>
        <w:rPr>
          <w:i/>
          <w:iCs/>
          <w:sz w:val="22"/>
          <w:szCs w:val="22"/>
        </w:rPr>
      </w:pPr>
      <w:r w:rsidRPr="00FD2244">
        <w:rPr>
          <w:i/>
          <w:iCs/>
          <w:sz w:val="22"/>
          <w:szCs w:val="22"/>
        </w:rPr>
        <w:t>Thank you for doing this interview with me today. This interview is part of a research project looking at the treatment pathway of patients with tuberculosis (TB) with a particular focus on patients who initially seek care in private sector facilities. The interview will take approximately 60-90 minutes, depending on how much we have to talk about. Everything we talk about will be treated confidentially and you are free to decline to answer any of the questions at any time. The interview will be audio-taped, and I will also take some notes during our conversation. Do you have any questions before we start?</w:t>
      </w:r>
    </w:p>
    <w:p w14:paraId="744B6C9E" w14:textId="77777777" w:rsidR="00896755" w:rsidRPr="00FD2244" w:rsidRDefault="00896755">
      <w:pPr>
        <w:rPr>
          <w:sz w:val="22"/>
          <w:szCs w:val="22"/>
        </w:rPr>
      </w:pPr>
    </w:p>
    <w:p w14:paraId="4D14B3F1" w14:textId="459CDDDD" w:rsidR="00A82911" w:rsidRPr="00FD2244" w:rsidRDefault="006155DD" w:rsidP="00896755">
      <w:pPr>
        <w:rPr>
          <w:i/>
          <w:iCs/>
          <w:sz w:val="20"/>
          <w:szCs w:val="20"/>
        </w:rPr>
      </w:pPr>
      <w:r w:rsidRPr="00FD2244">
        <w:rPr>
          <w:i/>
          <w:iCs/>
          <w:sz w:val="20"/>
          <w:szCs w:val="20"/>
        </w:rPr>
        <w:t>1</w:t>
      </w:r>
      <w:r w:rsidR="00675770" w:rsidRPr="00FD2244">
        <w:rPr>
          <w:i/>
          <w:iCs/>
          <w:sz w:val="20"/>
          <w:szCs w:val="20"/>
        </w:rPr>
        <w:t>.</w:t>
      </w:r>
      <w:r w:rsidR="00A82911" w:rsidRPr="00FD2244">
        <w:rPr>
          <w:i/>
          <w:iCs/>
          <w:sz w:val="20"/>
          <w:szCs w:val="20"/>
        </w:rPr>
        <w:t xml:space="preserve"> </w:t>
      </w:r>
      <w:r w:rsidR="00924F9E" w:rsidRPr="00FD2244">
        <w:rPr>
          <w:i/>
          <w:iCs/>
          <w:sz w:val="20"/>
          <w:szCs w:val="20"/>
        </w:rPr>
        <w:t>Please</w:t>
      </w:r>
      <w:r w:rsidR="00A82911" w:rsidRPr="00FD2244">
        <w:rPr>
          <w:i/>
          <w:iCs/>
          <w:sz w:val="20"/>
          <w:szCs w:val="20"/>
        </w:rPr>
        <w:t xml:space="preserve"> tell me about your professional </w:t>
      </w:r>
      <w:r w:rsidR="00924F9E" w:rsidRPr="00FD2244">
        <w:rPr>
          <w:i/>
          <w:iCs/>
          <w:sz w:val="20"/>
          <w:szCs w:val="20"/>
        </w:rPr>
        <w:t>role as it relates to TB</w:t>
      </w:r>
      <w:r w:rsidR="00A82911" w:rsidRPr="00FD2244">
        <w:rPr>
          <w:i/>
          <w:iCs/>
          <w:sz w:val="20"/>
          <w:szCs w:val="20"/>
        </w:rPr>
        <w:t>?</w:t>
      </w:r>
    </w:p>
    <w:p w14:paraId="1D47395C" w14:textId="77777777" w:rsidR="00A82911" w:rsidRPr="00FD2244" w:rsidRDefault="00A82911" w:rsidP="00896755">
      <w:pPr>
        <w:rPr>
          <w:i/>
          <w:iCs/>
          <w:sz w:val="20"/>
          <w:szCs w:val="20"/>
        </w:rPr>
      </w:pPr>
    </w:p>
    <w:p w14:paraId="54EC4CED" w14:textId="2DF84CF7" w:rsidR="00614D6D" w:rsidRPr="00FD2244" w:rsidRDefault="006155DD" w:rsidP="00896755">
      <w:pPr>
        <w:rPr>
          <w:i/>
          <w:iCs/>
          <w:sz w:val="20"/>
          <w:szCs w:val="20"/>
        </w:rPr>
      </w:pPr>
      <w:r w:rsidRPr="00FD2244">
        <w:rPr>
          <w:i/>
          <w:iCs/>
          <w:sz w:val="20"/>
          <w:szCs w:val="20"/>
        </w:rPr>
        <w:t>2</w:t>
      </w:r>
      <w:r w:rsidR="00675770" w:rsidRPr="00FD2244">
        <w:rPr>
          <w:i/>
          <w:iCs/>
          <w:sz w:val="20"/>
          <w:szCs w:val="20"/>
        </w:rPr>
        <w:t>.</w:t>
      </w:r>
      <w:r w:rsidR="00896755" w:rsidRPr="00FD2244">
        <w:rPr>
          <w:i/>
          <w:iCs/>
          <w:sz w:val="20"/>
          <w:szCs w:val="20"/>
        </w:rPr>
        <w:t xml:space="preserve"> </w:t>
      </w:r>
      <w:r w:rsidR="00924F9E" w:rsidRPr="00FD2244">
        <w:rPr>
          <w:i/>
          <w:iCs/>
          <w:sz w:val="20"/>
          <w:szCs w:val="20"/>
        </w:rPr>
        <w:t xml:space="preserve">In the context of your TB work, what kind of interactions have you had with private health care providers?  Probe for examples.  </w:t>
      </w:r>
    </w:p>
    <w:p w14:paraId="2FF65566" w14:textId="01B697DB" w:rsidR="00924F9E" w:rsidRPr="00FD2244" w:rsidRDefault="00F145EB" w:rsidP="00896755">
      <w:pPr>
        <w:rPr>
          <w:i/>
          <w:iCs/>
          <w:sz w:val="20"/>
          <w:szCs w:val="20"/>
        </w:rPr>
      </w:pPr>
      <w:r w:rsidRPr="00FD2244">
        <w:rPr>
          <w:i/>
          <w:iCs/>
          <w:sz w:val="20"/>
          <w:szCs w:val="20"/>
        </w:rPr>
        <w:t>(</w:t>
      </w:r>
      <w:r w:rsidR="00E15CC7" w:rsidRPr="00FD2244">
        <w:rPr>
          <w:i/>
          <w:iCs/>
          <w:sz w:val="20"/>
          <w:szCs w:val="20"/>
        </w:rPr>
        <w:t>Only ask this question if interviewee is not a</w:t>
      </w:r>
      <w:r w:rsidRPr="00FD2244">
        <w:rPr>
          <w:i/>
          <w:iCs/>
          <w:sz w:val="20"/>
          <w:szCs w:val="20"/>
        </w:rPr>
        <w:t xml:space="preserve"> health care provider)</w:t>
      </w:r>
    </w:p>
    <w:p w14:paraId="5DACD9FA" w14:textId="4B333D1D" w:rsidR="006F3C2C" w:rsidRPr="00FD2244" w:rsidRDefault="006F3C2C" w:rsidP="00896755">
      <w:pPr>
        <w:rPr>
          <w:i/>
          <w:iCs/>
          <w:sz w:val="20"/>
          <w:szCs w:val="20"/>
        </w:rPr>
      </w:pPr>
    </w:p>
    <w:p w14:paraId="07BC4D97" w14:textId="7ABE5EE1" w:rsidR="006F3C2C" w:rsidRPr="00FD2244" w:rsidRDefault="006F3C2C" w:rsidP="00896755">
      <w:pPr>
        <w:rPr>
          <w:i/>
          <w:iCs/>
          <w:sz w:val="20"/>
          <w:szCs w:val="20"/>
        </w:rPr>
      </w:pPr>
      <w:r w:rsidRPr="00FD2244">
        <w:rPr>
          <w:i/>
          <w:iCs/>
          <w:sz w:val="20"/>
          <w:szCs w:val="20"/>
        </w:rPr>
        <w:t xml:space="preserve">3. What are some barriers to professional communication between providers in the public and private sectors regarding TB services? </w:t>
      </w:r>
    </w:p>
    <w:p w14:paraId="69BFAC72" w14:textId="79478B52" w:rsidR="006F3C2C" w:rsidRPr="00FD2244" w:rsidRDefault="006F3C2C" w:rsidP="00896755">
      <w:pPr>
        <w:rPr>
          <w:i/>
          <w:iCs/>
          <w:sz w:val="20"/>
          <w:szCs w:val="20"/>
        </w:rPr>
      </w:pPr>
    </w:p>
    <w:p w14:paraId="48B8B6EF" w14:textId="61D7BE02" w:rsidR="006F3C2C" w:rsidRPr="00FD2244" w:rsidRDefault="004430BD" w:rsidP="00896755">
      <w:pPr>
        <w:rPr>
          <w:i/>
          <w:iCs/>
          <w:sz w:val="20"/>
          <w:szCs w:val="20"/>
        </w:rPr>
      </w:pPr>
      <w:r w:rsidRPr="00FD2244">
        <w:rPr>
          <w:i/>
          <w:iCs/>
          <w:sz w:val="20"/>
          <w:szCs w:val="20"/>
        </w:rPr>
        <w:t>4</w:t>
      </w:r>
      <w:r w:rsidR="006F3C2C" w:rsidRPr="00FD2244">
        <w:rPr>
          <w:i/>
          <w:iCs/>
          <w:sz w:val="20"/>
          <w:szCs w:val="20"/>
        </w:rPr>
        <w:t xml:space="preserve">. What would encourage more communication between those public and private providers? </w:t>
      </w:r>
    </w:p>
    <w:p w14:paraId="43DC0CBD" w14:textId="6BE17850" w:rsidR="006F3C2C" w:rsidRPr="00FD2244" w:rsidRDefault="006F3C2C" w:rsidP="00896755">
      <w:pPr>
        <w:rPr>
          <w:i/>
          <w:iCs/>
          <w:sz w:val="20"/>
          <w:szCs w:val="20"/>
        </w:rPr>
      </w:pPr>
    </w:p>
    <w:p w14:paraId="43D1841B" w14:textId="29AD65DD" w:rsidR="006F3C2C" w:rsidRPr="00FD2244" w:rsidRDefault="004430BD" w:rsidP="00896755">
      <w:pPr>
        <w:rPr>
          <w:i/>
          <w:iCs/>
          <w:sz w:val="20"/>
          <w:szCs w:val="20"/>
        </w:rPr>
      </w:pPr>
      <w:r w:rsidRPr="00FD2244">
        <w:rPr>
          <w:i/>
          <w:iCs/>
          <w:sz w:val="20"/>
          <w:szCs w:val="20"/>
        </w:rPr>
        <w:t>5</w:t>
      </w:r>
      <w:r w:rsidR="006F3C2C" w:rsidRPr="00FD2244">
        <w:rPr>
          <w:i/>
          <w:iCs/>
          <w:sz w:val="20"/>
          <w:szCs w:val="20"/>
        </w:rPr>
        <w:t xml:space="preserve">. From your view, what are the responsibilities that a private provider has if a patient comes to </w:t>
      </w:r>
      <w:r w:rsidR="00675770" w:rsidRPr="00FD2244">
        <w:rPr>
          <w:i/>
          <w:iCs/>
          <w:sz w:val="20"/>
          <w:szCs w:val="20"/>
        </w:rPr>
        <w:t>them,</w:t>
      </w:r>
      <w:r w:rsidR="006F3C2C" w:rsidRPr="00FD2244">
        <w:rPr>
          <w:i/>
          <w:iCs/>
          <w:sz w:val="20"/>
          <w:szCs w:val="20"/>
        </w:rPr>
        <w:t xml:space="preserve"> and they suspect this person is living with TB?</w:t>
      </w:r>
    </w:p>
    <w:p w14:paraId="3D4BBCEA" w14:textId="4B38812E" w:rsidR="005E4FF0" w:rsidRPr="00FD2244" w:rsidRDefault="005E4FF0" w:rsidP="00896755">
      <w:pPr>
        <w:rPr>
          <w:i/>
          <w:iCs/>
          <w:sz w:val="20"/>
          <w:szCs w:val="20"/>
        </w:rPr>
      </w:pPr>
      <w:r w:rsidRPr="00FD2244">
        <w:rPr>
          <w:i/>
          <w:iCs/>
          <w:sz w:val="20"/>
          <w:szCs w:val="20"/>
        </w:rPr>
        <w:t>Probe for detailed procedure until patient is treated.</w:t>
      </w:r>
    </w:p>
    <w:p w14:paraId="31998FED" w14:textId="77777777" w:rsidR="006A027B" w:rsidRPr="00FD2244" w:rsidRDefault="00614D6D" w:rsidP="00896755">
      <w:pPr>
        <w:rPr>
          <w:i/>
          <w:iCs/>
          <w:sz w:val="20"/>
          <w:szCs w:val="20"/>
        </w:rPr>
      </w:pPr>
      <w:r w:rsidRPr="00FD2244">
        <w:rPr>
          <w:i/>
          <w:iCs/>
          <w:sz w:val="20"/>
          <w:szCs w:val="20"/>
        </w:rPr>
        <w:t xml:space="preserve">Follow up: </w:t>
      </w:r>
      <w:r w:rsidR="00755E8A" w:rsidRPr="00FD2244">
        <w:rPr>
          <w:i/>
          <w:iCs/>
          <w:sz w:val="20"/>
          <w:szCs w:val="20"/>
        </w:rPr>
        <w:t>Please share any examples of this process that you have encountered.</w:t>
      </w:r>
    </w:p>
    <w:p w14:paraId="0FE203C0" w14:textId="51627272" w:rsidR="006A027B" w:rsidRPr="00FD2244" w:rsidRDefault="006A027B" w:rsidP="00896755">
      <w:pPr>
        <w:rPr>
          <w:i/>
          <w:iCs/>
          <w:sz w:val="20"/>
          <w:szCs w:val="20"/>
        </w:rPr>
      </w:pPr>
      <w:r w:rsidRPr="00FD2244">
        <w:rPr>
          <w:i/>
          <w:iCs/>
          <w:sz w:val="20"/>
          <w:szCs w:val="20"/>
        </w:rPr>
        <w:t xml:space="preserve">Follow up: What financial considerations do private providers have to </w:t>
      </w:r>
      <w:r w:rsidR="00ED6363" w:rsidRPr="00FD2244">
        <w:rPr>
          <w:i/>
          <w:iCs/>
          <w:sz w:val="20"/>
          <w:szCs w:val="20"/>
        </w:rPr>
        <w:t>consider</w:t>
      </w:r>
      <w:r w:rsidRPr="00FD2244">
        <w:rPr>
          <w:i/>
          <w:iCs/>
          <w:sz w:val="20"/>
          <w:szCs w:val="20"/>
        </w:rPr>
        <w:t xml:space="preserve"> when diagnosing and treating people with TB?</w:t>
      </w:r>
    </w:p>
    <w:p w14:paraId="58BC1EE3" w14:textId="77777777" w:rsidR="006A027B" w:rsidRPr="00FD2244" w:rsidRDefault="006A027B" w:rsidP="006A027B">
      <w:pPr>
        <w:pStyle w:val="CommentText"/>
      </w:pPr>
      <w:r w:rsidRPr="00FD2244">
        <w:rPr>
          <w:i/>
          <w:iCs/>
        </w:rPr>
        <w:t xml:space="preserve">Probe: </w:t>
      </w:r>
      <w:r w:rsidRPr="00FD2244">
        <w:t xml:space="preserve">What are some possible incentives? Any disincentives?  Probe for examples. </w:t>
      </w:r>
    </w:p>
    <w:p w14:paraId="3401E8B0" w14:textId="48487B2F" w:rsidR="004430BD" w:rsidRPr="00FD2244" w:rsidRDefault="004430BD" w:rsidP="00896755">
      <w:pPr>
        <w:rPr>
          <w:i/>
          <w:iCs/>
          <w:sz w:val="20"/>
          <w:szCs w:val="20"/>
        </w:rPr>
      </w:pPr>
    </w:p>
    <w:p w14:paraId="10915B38" w14:textId="7C3EA706" w:rsidR="00CE2D0C" w:rsidRPr="00FD2244" w:rsidRDefault="004430BD" w:rsidP="00896755">
      <w:pPr>
        <w:rPr>
          <w:i/>
          <w:iCs/>
          <w:sz w:val="20"/>
          <w:szCs w:val="20"/>
        </w:rPr>
      </w:pPr>
      <w:r w:rsidRPr="00FD2244">
        <w:rPr>
          <w:i/>
          <w:iCs/>
          <w:sz w:val="20"/>
          <w:szCs w:val="20"/>
        </w:rPr>
        <w:t xml:space="preserve">6. What are the provisions in the </w:t>
      </w:r>
      <w:r w:rsidR="00F145EB" w:rsidRPr="00FD2244">
        <w:rPr>
          <w:i/>
          <w:iCs/>
          <w:sz w:val="20"/>
          <w:szCs w:val="20"/>
        </w:rPr>
        <w:t xml:space="preserve">national health policy </w:t>
      </w:r>
      <w:r w:rsidRPr="00FD2244">
        <w:rPr>
          <w:i/>
          <w:iCs/>
          <w:sz w:val="20"/>
          <w:szCs w:val="20"/>
        </w:rPr>
        <w:t xml:space="preserve">for </w:t>
      </w:r>
      <w:r w:rsidR="00F145EB" w:rsidRPr="00FD2244">
        <w:rPr>
          <w:i/>
          <w:iCs/>
          <w:sz w:val="20"/>
          <w:szCs w:val="20"/>
        </w:rPr>
        <w:t xml:space="preserve">TB diagnosis and treatment in </w:t>
      </w:r>
      <w:r w:rsidRPr="00FD2244">
        <w:rPr>
          <w:i/>
          <w:iCs/>
          <w:sz w:val="20"/>
          <w:szCs w:val="20"/>
        </w:rPr>
        <w:t>the private health care sector?</w:t>
      </w:r>
      <w:r w:rsidR="00F145EB" w:rsidRPr="00FD2244">
        <w:rPr>
          <w:i/>
          <w:iCs/>
          <w:sz w:val="20"/>
          <w:szCs w:val="20"/>
        </w:rPr>
        <w:br/>
        <w:t>Follow</w:t>
      </w:r>
      <w:r w:rsidR="005E4FF0" w:rsidRPr="00FD2244">
        <w:rPr>
          <w:i/>
          <w:iCs/>
          <w:sz w:val="20"/>
          <w:szCs w:val="20"/>
        </w:rPr>
        <w:t xml:space="preserve"> </w:t>
      </w:r>
      <w:r w:rsidR="00F145EB" w:rsidRPr="00FD2244">
        <w:rPr>
          <w:i/>
          <w:iCs/>
          <w:sz w:val="20"/>
          <w:szCs w:val="20"/>
        </w:rPr>
        <w:t xml:space="preserve">up: </w:t>
      </w:r>
      <w:r w:rsidRPr="00FD2244">
        <w:rPr>
          <w:i/>
          <w:iCs/>
          <w:sz w:val="20"/>
          <w:szCs w:val="20"/>
        </w:rPr>
        <w:t>What are some advantages to having those provisions in place?</w:t>
      </w:r>
      <w:r w:rsidR="00F145EB" w:rsidRPr="00FD2244">
        <w:rPr>
          <w:i/>
          <w:iCs/>
          <w:sz w:val="20"/>
          <w:szCs w:val="20"/>
        </w:rPr>
        <w:br/>
        <w:t>Follow</w:t>
      </w:r>
      <w:r w:rsidR="005E4FF0" w:rsidRPr="00FD2244">
        <w:rPr>
          <w:i/>
          <w:iCs/>
          <w:sz w:val="20"/>
          <w:szCs w:val="20"/>
        </w:rPr>
        <w:t xml:space="preserve"> </w:t>
      </w:r>
      <w:r w:rsidR="00F145EB" w:rsidRPr="00FD2244">
        <w:rPr>
          <w:i/>
          <w:iCs/>
          <w:sz w:val="20"/>
          <w:szCs w:val="20"/>
        </w:rPr>
        <w:t>up:</w:t>
      </w:r>
      <w:r w:rsidRPr="00FD2244">
        <w:rPr>
          <w:i/>
          <w:iCs/>
          <w:sz w:val="20"/>
          <w:szCs w:val="20"/>
        </w:rPr>
        <w:t xml:space="preserve"> What are some disadvantages to those provisions related to the private sector? </w:t>
      </w:r>
    </w:p>
    <w:p w14:paraId="1793FB7C" w14:textId="23237C78" w:rsidR="004430BD" w:rsidRPr="00FD2244" w:rsidRDefault="004430BD" w:rsidP="00896755">
      <w:pPr>
        <w:rPr>
          <w:i/>
          <w:iCs/>
          <w:sz w:val="20"/>
          <w:szCs w:val="20"/>
        </w:rPr>
      </w:pPr>
    </w:p>
    <w:p w14:paraId="236AD8D1" w14:textId="79E6A552" w:rsidR="004430BD" w:rsidRPr="00FD2244" w:rsidRDefault="00675770" w:rsidP="00896755">
      <w:pPr>
        <w:rPr>
          <w:i/>
          <w:iCs/>
          <w:sz w:val="20"/>
          <w:szCs w:val="20"/>
        </w:rPr>
      </w:pPr>
      <w:r w:rsidRPr="00FD2244">
        <w:rPr>
          <w:i/>
          <w:iCs/>
          <w:sz w:val="20"/>
          <w:szCs w:val="20"/>
        </w:rPr>
        <w:t>7</w:t>
      </w:r>
      <w:r w:rsidR="004430BD" w:rsidRPr="00FD2244">
        <w:rPr>
          <w:i/>
          <w:iCs/>
          <w:sz w:val="20"/>
          <w:szCs w:val="20"/>
        </w:rPr>
        <w:t xml:space="preserve">. Please tell me what you understand about how </w:t>
      </w:r>
      <w:r w:rsidR="00F145EB" w:rsidRPr="00FD2244">
        <w:rPr>
          <w:i/>
          <w:iCs/>
          <w:sz w:val="20"/>
          <w:szCs w:val="20"/>
        </w:rPr>
        <w:t xml:space="preserve">the </w:t>
      </w:r>
      <w:r w:rsidR="004430BD" w:rsidRPr="00FD2244">
        <w:rPr>
          <w:i/>
          <w:iCs/>
          <w:sz w:val="20"/>
          <w:szCs w:val="20"/>
        </w:rPr>
        <w:t xml:space="preserve">process works for private health care providers to obtain TB medications. Probe for examples. </w:t>
      </w:r>
    </w:p>
    <w:p w14:paraId="13CD80D6" w14:textId="4E4FFE63" w:rsidR="004430BD" w:rsidRPr="00FD2244" w:rsidRDefault="004430BD" w:rsidP="00896755">
      <w:pPr>
        <w:rPr>
          <w:i/>
          <w:iCs/>
          <w:sz w:val="20"/>
          <w:szCs w:val="20"/>
        </w:rPr>
      </w:pPr>
    </w:p>
    <w:p w14:paraId="6DDEEBD6" w14:textId="359DD99D" w:rsidR="004430BD" w:rsidRPr="00FD2244" w:rsidRDefault="00675770" w:rsidP="00896755">
      <w:pPr>
        <w:rPr>
          <w:i/>
          <w:iCs/>
          <w:sz w:val="20"/>
          <w:szCs w:val="20"/>
        </w:rPr>
      </w:pPr>
      <w:r w:rsidRPr="00FD2244">
        <w:rPr>
          <w:i/>
          <w:iCs/>
          <w:sz w:val="20"/>
          <w:szCs w:val="20"/>
        </w:rPr>
        <w:t>8.</w:t>
      </w:r>
      <w:r w:rsidR="004430BD" w:rsidRPr="00FD2244">
        <w:rPr>
          <w:i/>
          <w:iCs/>
          <w:sz w:val="20"/>
          <w:szCs w:val="20"/>
        </w:rPr>
        <w:t xml:space="preserve">.  </w:t>
      </w:r>
      <w:r w:rsidR="005E4FF0" w:rsidRPr="00FD2244">
        <w:rPr>
          <w:i/>
          <w:iCs/>
          <w:sz w:val="20"/>
          <w:szCs w:val="20"/>
        </w:rPr>
        <w:t>How has this worked in your view</w:t>
      </w:r>
      <w:r w:rsidR="00CE2D0C" w:rsidRPr="00FD2244">
        <w:rPr>
          <w:i/>
          <w:iCs/>
          <w:sz w:val="20"/>
          <w:szCs w:val="20"/>
        </w:rPr>
        <w:t>?</w:t>
      </w:r>
    </w:p>
    <w:p w14:paraId="220614B3" w14:textId="6206A33F" w:rsidR="005E4FF0" w:rsidRPr="00FD2244" w:rsidRDefault="005E4FF0" w:rsidP="00896755">
      <w:pPr>
        <w:rPr>
          <w:i/>
          <w:iCs/>
          <w:sz w:val="20"/>
          <w:szCs w:val="20"/>
        </w:rPr>
      </w:pPr>
      <w:r w:rsidRPr="00FD2244">
        <w:rPr>
          <w:i/>
          <w:iCs/>
          <w:sz w:val="20"/>
          <w:szCs w:val="20"/>
        </w:rPr>
        <w:t>Probe for effects on patients.</w:t>
      </w:r>
    </w:p>
    <w:p w14:paraId="71E814CC" w14:textId="6F72D7E2" w:rsidR="00CE2D0C" w:rsidRPr="00FD2244" w:rsidRDefault="00CE2D0C" w:rsidP="00896755">
      <w:pPr>
        <w:rPr>
          <w:i/>
          <w:iCs/>
          <w:sz w:val="20"/>
          <w:szCs w:val="20"/>
        </w:rPr>
      </w:pPr>
    </w:p>
    <w:p w14:paraId="48B3A33C" w14:textId="03B2332E" w:rsidR="00CE2D0C" w:rsidRPr="00FD2244" w:rsidRDefault="00675770" w:rsidP="00896755">
      <w:pPr>
        <w:rPr>
          <w:i/>
          <w:iCs/>
          <w:sz w:val="20"/>
          <w:szCs w:val="20"/>
        </w:rPr>
      </w:pPr>
      <w:r w:rsidRPr="00FD2244">
        <w:rPr>
          <w:i/>
          <w:iCs/>
          <w:sz w:val="20"/>
          <w:szCs w:val="20"/>
        </w:rPr>
        <w:t>9</w:t>
      </w:r>
      <w:r w:rsidR="00CE2D0C" w:rsidRPr="00FD2244">
        <w:rPr>
          <w:i/>
          <w:iCs/>
          <w:sz w:val="20"/>
          <w:szCs w:val="20"/>
        </w:rPr>
        <w:t xml:space="preserve">.  What role do you believe the private sector should play in the diagnosis of TB?  </w:t>
      </w:r>
    </w:p>
    <w:p w14:paraId="23D0EA05" w14:textId="7A6BC7C3" w:rsidR="00CE2D0C" w:rsidRPr="00FD2244" w:rsidRDefault="00CE2D0C" w:rsidP="001039ED">
      <w:pPr>
        <w:rPr>
          <w:i/>
          <w:iCs/>
          <w:sz w:val="20"/>
          <w:szCs w:val="20"/>
        </w:rPr>
      </w:pPr>
      <w:r w:rsidRPr="00FD2244">
        <w:rPr>
          <w:i/>
          <w:iCs/>
          <w:sz w:val="20"/>
          <w:szCs w:val="20"/>
        </w:rPr>
        <w:t>Follow up: What role should they play in treatment?</w:t>
      </w:r>
    </w:p>
    <w:p w14:paraId="16B749D2" w14:textId="2CA035EA" w:rsidR="00CE2D0C" w:rsidRPr="00FD2244" w:rsidRDefault="00CE2D0C" w:rsidP="001039ED">
      <w:pPr>
        <w:rPr>
          <w:i/>
          <w:iCs/>
          <w:sz w:val="20"/>
          <w:szCs w:val="20"/>
        </w:rPr>
      </w:pPr>
      <w:r w:rsidRPr="00FD2244">
        <w:rPr>
          <w:i/>
          <w:iCs/>
          <w:sz w:val="20"/>
          <w:szCs w:val="20"/>
        </w:rPr>
        <w:t xml:space="preserve">Follow up: In your view, what should be done? </w:t>
      </w:r>
    </w:p>
    <w:p w14:paraId="194124E2" w14:textId="60E569BB" w:rsidR="006A027B" w:rsidRPr="00FD2244" w:rsidRDefault="006A027B" w:rsidP="001039ED">
      <w:pPr>
        <w:rPr>
          <w:i/>
          <w:iCs/>
          <w:sz w:val="20"/>
          <w:szCs w:val="20"/>
        </w:rPr>
      </w:pPr>
    </w:p>
    <w:p w14:paraId="5C16236B" w14:textId="447D1E16" w:rsidR="006A027B" w:rsidRPr="00FD2244" w:rsidRDefault="006A027B" w:rsidP="001039ED">
      <w:pPr>
        <w:rPr>
          <w:i/>
          <w:iCs/>
          <w:sz w:val="20"/>
          <w:szCs w:val="20"/>
        </w:rPr>
      </w:pPr>
      <w:r w:rsidRPr="00FD2244">
        <w:rPr>
          <w:i/>
          <w:iCs/>
          <w:sz w:val="20"/>
          <w:szCs w:val="20"/>
        </w:rPr>
        <w:t>10. In your view, what role, if any, has COVID-19 played in the practices and procedures of TB care in the private sector?</w:t>
      </w:r>
    </w:p>
    <w:p w14:paraId="250C074B" w14:textId="59809831" w:rsidR="00CE2D0C" w:rsidRPr="00FD2244" w:rsidRDefault="00CE2D0C" w:rsidP="00896755">
      <w:pPr>
        <w:rPr>
          <w:i/>
          <w:iCs/>
          <w:sz w:val="20"/>
          <w:szCs w:val="20"/>
        </w:rPr>
      </w:pPr>
    </w:p>
    <w:p w14:paraId="355B88BC" w14:textId="5ADB786C" w:rsidR="00CE2D0C" w:rsidRPr="00FD2244" w:rsidRDefault="00CE2D0C" w:rsidP="00896755">
      <w:pPr>
        <w:rPr>
          <w:i/>
          <w:iCs/>
          <w:sz w:val="20"/>
          <w:szCs w:val="20"/>
        </w:rPr>
      </w:pPr>
      <w:r w:rsidRPr="00FD2244">
        <w:rPr>
          <w:i/>
          <w:iCs/>
          <w:sz w:val="20"/>
          <w:szCs w:val="20"/>
        </w:rPr>
        <w:t>1</w:t>
      </w:r>
      <w:r w:rsidR="006A027B" w:rsidRPr="00FD2244">
        <w:rPr>
          <w:i/>
          <w:iCs/>
          <w:sz w:val="20"/>
          <w:szCs w:val="20"/>
        </w:rPr>
        <w:t>1</w:t>
      </w:r>
      <w:r w:rsidRPr="00FD2244">
        <w:rPr>
          <w:i/>
          <w:iCs/>
          <w:sz w:val="20"/>
          <w:szCs w:val="20"/>
        </w:rPr>
        <w:t>.  Is there anything else that I should know to better understand how the private sector works here in terms of TB diagnosis and treatment?</w:t>
      </w:r>
    </w:p>
    <w:p w14:paraId="04DFE193" w14:textId="1BDD8930" w:rsidR="00CE2D0C" w:rsidRPr="00FD2244" w:rsidRDefault="00CE2D0C" w:rsidP="00896755">
      <w:pPr>
        <w:rPr>
          <w:i/>
          <w:iCs/>
          <w:sz w:val="20"/>
          <w:szCs w:val="20"/>
        </w:rPr>
      </w:pPr>
    </w:p>
    <w:p w14:paraId="1CE4C68A" w14:textId="30A7A08D" w:rsidR="00CE2D0C" w:rsidRPr="00FD2244" w:rsidRDefault="00CE2D0C" w:rsidP="00896755">
      <w:pPr>
        <w:rPr>
          <w:i/>
          <w:iCs/>
          <w:sz w:val="20"/>
          <w:szCs w:val="20"/>
        </w:rPr>
      </w:pPr>
      <w:r w:rsidRPr="00FD2244">
        <w:rPr>
          <w:i/>
          <w:iCs/>
          <w:sz w:val="20"/>
          <w:szCs w:val="20"/>
        </w:rPr>
        <w:t>1</w:t>
      </w:r>
      <w:r w:rsidR="006A027B" w:rsidRPr="00FD2244">
        <w:rPr>
          <w:i/>
          <w:iCs/>
          <w:sz w:val="20"/>
          <w:szCs w:val="20"/>
        </w:rPr>
        <w:t>2</w:t>
      </w:r>
      <w:r w:rsidRPr="00FD2244">
        <w:rPr>
          <w:i/>
          <w:iCs/>
          <w:sz w:val="20"/>
          <w:szCs w:val="20"/>
        </w:rPr>
        <w:t xml:space="preserve">.  Do you have any additional thoughts to add about how you would like to see the private sector operate in the TB sphere? </w:t>
      </w:r>
    </w:p>
    <w:p w14:paraId="672A9C14" w14:textId="77777777" w:rsidR="004430BD" w:rsidRPr="00FD2244" w:rsidRDefault="004430BD" w:rsidP="00896755">
      <w:pPr>
        <w:rPr>
          <w:i/>
          <w:iCs/>
          <w:sz w:val="20"/>
          <w:szCs w:val="20"/>
        </w:rPr>
      </w:pPr>
    </w:p>
    <w:p w14:paraId="0FDA3563" w14:textId="413EC5DF" w:rsidR="006F3C2C" w:rsidRPr="00FD2244" w:rsidRDefault="006F3C2C" w:rsidP="00896755">
      <w:pPr>
        <w:rPr>
          <w:i/>
          <w:iCs/>
          <w:sz w:val="20"/>
          <w:szCs w:val="20"/>
        </w:rPr>
      </w:pPr>
    </w:p>
    <w:p w14:paraId="70470D09" w14:textId="70CC0C53" w:rsidR="00896755" w:rsidRPr="00FD2244" w:rsidRDefault="00896755" w:rsidP="00896755">
      <w:pPr>
        <w:rPr>
          <w:i/>
          <w:iCs/>
          <w:sz w:val="20"/>
          <w:szCs w:val="20"/>
        </w:rPr>
      </w:pPr>
    </w:p>
    <w:p w14:paraId="5F01C84F" w14:textId="77777777" w:rsidR="00896755" w:rsidRPr="00FD2244" w:rsidRDefault="00896755" w:rsidP="00896755">
      <w:pPr>
        <w:rPr>
          <w:i/>
          <w:iCs/>
          <w:sz w:val="20"/>
          <w:szCs w:val="20"/>
        </w:rPr>
      </w:pPr>
    </w:p>
    <w:p w14:paraId="41EB8F42" w14:textId="77777777" w:rsidR="00896755" w:rsidRPr="00FD2244" w:rsidRDefault="00896755" w:rsidP="00896755">
      <w:pPr>
        <w:rPr>
          <w:i/>
          <w:iCs/>
          <w:sz w:val="20"/>
          <w:szCs w:val="20"/>
        </w:rPr>
      </w:pPr>
    </w:p>
    <w:p w14:paraId="41AF4BCD" w14:textId="136712DD" w:rsidR="001D350A" w:rsidRPr="00FD2244" w:rsidRDefault="00CA7722">
      <w:pPr>
        <w:rPr>
          <w:sz w:val="22"/>
          <w:szCs w:val="22"/>
        </w:rPr>
      </w:pPr>
      <w:r w:rsidRPr="00FD2244">
        <w:rPr>
          <w:sz w:val="22"/>
          <w:szCs w:val="22"/>
        </w:rPr>
        <w:br w:type="page"/>
      </w:r>
    </w:p>
    <w:p w14:paraId="60720B8A" w14:textId="0056D70F" w:rsidR="001D350A" w:rsidRPr="00FD2244" w:rsidRDefault="001D350A">
      <w:r w:rsidRPr="00FD2244">
        <w:lastRenderedPageBreak/>
        <w:t>Interview guide #2 – Private health care providers</w:t>
      </w:r>
      <w:r w:rsidR="00CA7722" w:rsidRPr="00FD2244">
        <w:t xml:space="preserve"> that treat TB</w:t>
      </w:r>
    </w:p>
    <w:p w14:paraId="40479D8D" w14:textId="1673F77A" w:rsidR="00136113" w:rsidRPr="00FD2244" w:rsidRDefault="00136113"/>
    <w:p w14:paraId="17A60FCF" w14:textId="77777777" w:rsidR="00136113" w:rsidRPr="00FD2244" w:rsidRDefault="00136113" w:rsidP="00136113">
      <w:pPr>
        <w:rPr>
          <w:b/>
          <w:bCs/>
          <w:sz w:val="22"/>
          <w:szCs w:val="22"/>
        </w:rPr>
      </w:pPr>
      <w:r w:rsidRPr="00FD2244">
        <w:rPr>
          <w:b/>
          <w:bCs/>
        </w:rPr>
        <w:t>Research project: Tuberculosis Patient Pathway Analysis in Northern Lima, Peru, with particular focus on the private health care sector</w:t>
      </w:r>
    </w:p>
    <w:p w14:paraId="58B92DEC" w14:textId="77777777" w:rsidR="00136113" w:rsidRPr="00FD2244" w:rsidRDefault="00136113" w:rsidP="00136113">
      <w:pPr>
        <w:rPr>
          <w:sz w:val="22"/>
          <w:szCs w:val="22"/>
        </w:rPr>
      </w:pPr>
    </w:p>
    <w:p w14:paraId="532399A4" w14:textId="77777777" w:rsidR="00136113" w:rsidRPr="00FD2244" w:rsidRDefault="00136113" w:rsidP="00136113">
      <w:pPr>
        <w:rPr>
          <w:sz w:val="22"/>
          <w:szCs w:val="22"/>
          <w:u w:val="single"/>
        </w:rPr>
      </w:pPr>
      <w:r w:rsidRPr="00FD2244">
        <w:rPr>
          <w:sz w:val="22"/>
          <w:szCs w:val="22"/>
          <w:u w:val="single"/>
        </w:rPr>
        <w:t>Specific aims:</w:t>
      </w:r>
    </w:p>
    <w:p w14:paraId="17C9F96E" w14:textId="77777777" w:rsidR="00136113" w:rsidRPr="00FD2244" w:rsidRDefault="00136113" w:rsidP="00136113">
      <w:pPr>
        <w:rPr>
          <w:sz w:val="22"/>
          <w:szCs w:val="22"/>
        </w:rPr>
      </w:pPr>
    </w:p>
    <w:p w14:paraId="3A72A410" w14:textId="77777777" w:rsidR="00136113" w:rsidRPr="00FD2244" w:rsidRDefault="00136113" w:rsidP="00136113">
      <w:pPr>
        <w:rPr>
          <w:sz w:val="22"/>
          <w:szCs w:val="22"/>
        </w:rPr>
      </w:pPr>
      <w:r w:rsidRPr="00FD2244">
        <w:rPr>
          <w:sz w:val="22"/>
          <w:szCs w:val="22"/>
        </w:rPr>
        <w:t>-Understanding the patient care pathways of TB patients who initially seek care at private health care facilities.</w:t>
      </w:r>
    </w:p>
    <w:p w14:paraId="5B0CCF01" w14:textId="77777777" w:rsidR="00136113" w:rsidRPr="00FD2244" w:rsidRDefault="00136113" w:rsidP="00136113">
      <w:pPr>
        <w:rPr>
          <w:sz w:val="22"/>
          <w:szCs w:val="22"/>
        </w:rPr>
      </w:pPr>
      <w:r w:rsidRPr="00FD2244">
        <w:rPr>
          <w:sz w:val="22"/>
          <w:szCs w:val="22"/>
        </w:rPr>
        <w:t>-Identifying the availability of TB diagnostic and treatment services at private health care facilities.</w:t>
      </w:r>
    </w:p>
    <w:p w14:paraId="156E475C" w14:textId="77777777" w:rsidR="00136113" w:rsidRPr="00FD2244" w:rsidRDefault="00136113" w:rsidP="00136113">
      <w:pPr>
        <w:rPr>
          <w:sz w:val="22"/>
          <w:szCs w:val="22"/>
        </w:rPr>
      </w:pPr>
      <w:r w:rsidRPr="00FD2244">
        <w:rPr>
          <w:sz w:val="22"/>
          <w:szCs w:val="22"/>
        </w:rPr>
        <w:t>-Finding out whether there are incentives/disincentives for the diagnosis of TB at private health care facilities.</w:t>
      </w:r>
    </w:p>
    <w:p w14:paraId="42B460C6" w14:textId="77777777" w:rsidR="00136113" w:rsidRPr="00FD2244" w:rsidRDefault="00136113" w:rsidP="00136113">
      <w:pPr>
        <w:rPr>
          <w:sz w:val="22"/>
          <w:szCs w:val="22"/>
        </w:rPr>
      </w:pPr>
    </w:p>
    <w:p w14:paraId="1CF1694B" w14:textId="77777777" w:rsidR="00136113" w:rsidRPr="00FD2244" w:rsidRDefault="00136113" w:rsidP="00136113">
      <w:pPr>
        <w:rPr>
          <w:sz w:val="22"/>
          <w:szCs w:val="22"/>
        </w:rPr>
      </w:pPr>
      <w:r w:rsidRPr="00FD2244">
        <w:rPr>
          <w:sz w:val="22"/>
          <w:szCs w:val="22"/>
          <w:u w:val="single"/>
        </w:rPr>
        <w:t>Intended interviewees</w:t>
      </w:r>
      <w:r w:rsidRPr="00FD2244">
        <w:rPr>
          <w:sz w:val="22"/>
          <w:szCs w:val="22"/>
        </w:rPr>
        <w:t xml:space="preserve">: </w:t>
      </w:r>
    </w:p>
    <w:p w14:paraId="74612228" w14:textId="77777777" w:rsidR="00136113" w:rsidRPr="00FD2244" w:rsidRDefault="00136113" w:rsidP="00136113">
      <w:pPr>
        <w:rPr>
          <w:sz w:val="22"/>
          <w:szCs w:val="22"/>
        </w:rPr>
      </w:pPr>
    </w:p>
    <w:p w14:paraId="4D685669" w14:textId="6E08D6DF" w:rsidR="00136113" w:rsidRPr="00FD2244" w:rsidRDefault="00136113" w:rsidP="00136113">
      <w:pPr>
        <w:rPr>
          <w:sz w:val="22"/>
          <w:szCs w:val="22"/>
        </w:rPr>
      </w:pPr>
      <w:r w:rsidRPr="00FD2244">
        <w:rPr>
          <w:sz w:val="22"/>
          <w:szCs w:val="22"/>
        </w:rPr>
        <w:t>Health care workers or administrators of private health care facilities</w:t>
      </w:r>
      <w:r w:rsidR="00CA7722" w:rsidRPr="00FD2244">
        <w:rPr>
          <w:sz w:val="22"/>
          <w:szCs w:val="22"/>
        </w:rPr>
        <w:t xml:space="preserve"> that treat TB.</w:t>
      </w:r>
    </w:p>
    <w:p w14:paraId="36C7D9FB" w14:textId="77777777" w:rsidR="00136113" w:rsidRPr="00FD2244" w:rsidRDefault="00136113" w:rsidP="00136113">
      <w:pPr>
        <w:rPr>
          <w:sz w:val="32"/>
          <w:szCs w:val="32"/>
        </w:rPr>
      </w:pPr>
    </w:p>
    <w:p w14:paraId="2C0231E0" w14:textId="77777777" w:rsidR="00136113" w:rsidRPr="00FD2244" w:rsidRDefault="00136113" w:rsidP="00136113">
      <w:pPr>
        <w:rPr>
          <w:sz w:val="22"/>
          <w:szCs w:val="22"/>
          <w:u w:val="single"/>
        </w:rPr>
      </w:pPr>
      <w:r w:rsidRPr="00FD2244">
        <w:rPr>
          <w:sz w:val="22"/>
          <w:szCs w:val="22"/>
          <w:u w:val="single"/>
        </w:rPr>
        <w:t>Introduction:</w:t>
      </w:r>
    </w:p>
    <w:p w14:paraId="6B4020FC" w14:textId="77777777" w:rsidR="00136113" w:rsidRPr="00FD2244" w:rsidRDefault="00136113" w:rsidP="00136113">
      <w:pPr>
        <w:rPr>
          <w:sz w:val="22"/>
          <w:szCs w:val="22"/>
        </w:rPr>
      </w:pPr>
    </w:p>
    <w:p w14:paraId="163E4FBF" w14:textId="77777777" w:rsidR="00136113" w:rsidRPr="00FD2244" w:rsidRDefault="00136113" w:rsidP="00136113">
      <w:pPr>
        <w:rPr>
          <w:i/>
          <w:iCs/>
          <w:sz w:val="22"/>
          <w:szCs w:val="22"/>
        </w:rPr>
      </w:pPr>
      <w:r w:rsidRPr="00FD2244">
        <w:rPr>
          <w:i/>
          <w:iCs/>
          <w:sz w:val="22"/>
          <w:szCs w:val="22"/>
        </w:rPr>
        <w:t>Thank you for doing this interview with me today. This interview is part of a research project looking at the treatment pathway of patients with tuberculosis (TB) with a particular focus on patients who initially seek care in private sector facilities. The interview will take approximately 60-90 minutes, depending on how much we have to talk about. Everything we talk about will be treated confidentially and you are free to decline to answer any of the questions at any time. The interview will be audio-taped, and I will also take some notes during our conversation. Do you have any questions before we start?</w:t>
      </w:r>
    </w:p>
    <w:p w14:paraId="79E9C135" w14:textId="51AB1EAB" w:rsidR="00136113" w:rsidRPr="00FD2244" w:rsidRDefault="00136113"/>
    <w:p w14:paraId="13450A86" w14:textId="77777777" w:rsidR="00136113" w:rsidRPr="00FD2244" w:rsidRDefault="00136113" w:rsidP="00136113">
      <w:pPr>
        <w:rPr>
          <w:sz w:val="20"/>
          <w:szCs w:val="20"/>
          <w:u w:val="single"/>
        </w:rPr>
      </w:pPr>
      <w:r w:rsidRPr="00FD2244">
        <w:rPr>
          <w:sz w:val="20"/>
          <w:szCs w:val="20"/>
          <w:u w:val="single"/>
        </w:rPr>
        <w:t>Main questions:</w:t>
      </w:r>
    </w:p>
    <w:p w14:paraId="5AB1601D" w14:textId="77777777" w:rsidR="00136113" w:rsidRPr="00FD2244" w:rsidRDefault="00136113" w:rsidP="00136113">
      <w:pPr>
        <w:rPr>
          <w:sz w:val="20"/>
          <w:szCs w:val="20"/>
          <w:u w:val="single"/>
        </w:rPr>
      </w:pPr>
    </w:p>
    <w:p w14:paraId="0284913C" w14:textId="7C7BB8C8" w:rsidR="00CA7722" w:rsidRPr="00FD2244" w:rsidRDefault="00675770" w:rsidP="00CA7722">
      <w:pPr>
        <w:rPr>
          <w:i/>
          <w:iCs/>
          <w:sz w:val="20"/>
          <w:szCs w:val="20"/>
        </w:rPr>
      </w:pPr>
      <w:r w:rsidRPr="00FD2244">
        <w:rPr>
          <w:i/>
          <w:iCs/>
          <w:sz w:val="20"/>
          <w:szCs w:val="20"/>
        </w:rPr>
        <w:t>1.</w:t>
      </w:r>
      <w:r w:rsidR="00CA7722" w:rsidRPr="00FD2244">
        <w:rPr>
          <w:i/>
          <w:iCs/>
          <w:sz w:val="20"/>
          <w:szCs w:val="20"/>
        </w:rPr>
        <w:t xml:space="preserve"> How long have you worked in this health care facility?</w:t>
      </w:r>
    </w:p>
    <w:p w14:paraId="32C45668" w14:textId="77777777" w:rsidR="00CA7722" w:rsidRPr="00FD2244" w:rsidRDefault="00CA7722" w:rsidP="00CA7722">
      <w:pPr>
        <w:rPr>
          <w:i/>
          <w:iCs/>
          <w:sz w:val="20"/>
          <w:szCs w:val="20"/>
        </w:rPr>
      </w:pPr>
    </w:p>
    <w:p w14:paraId="4D947F54" w14:textId="614057F8" w:rsidR="00CA7722" w:rsidRPr="00FD2244" w:rsidRDefault="00675770" w:rsidP="00136113">
      <w:pPr>
        <w:rPr>
          <w:i/>
          <w:iCs/>
          <w:sz w:val="20"/>
          <w:szCs w:val="20"/>
        </w:rPr>
      </w:pPr>
      <w:r w:rsidRPr="00FD2244">
        <w:rPr>
          <w:i/>
          <w:iCs/>
          <w:sz w:val="20"/>
          <w:szCs w:val="20"/>
        </w:rPr>
        <w:t>2.</w:t>
      </w:r>
      <w:r w:rsidR="00CA7722" w:rsidRPr="00FD2244">
        <w:rPr>
          <w:i/>
          <w:iCs/>
          <w:sz w:val="20"/>
          <w:szCs w:val="20"/>
        </w:rPr>
        <w:t xml:space="preserve"> </w:t>
      </w:r>
      <w:r w:rsidR="005E4FF0" w:rsidRPr="00FD2244">
        <w:rPr>
          <w:i/>
          <w:iCs/>
          <w:sz w:val="20"/>
          <w:szCs w:val="20"/>
        </w:rPr>
        <w:t>What is your role within this health care facility</w:t>
      </w:r>
      <w:r w:rsidR="00CA7722" w:rsidRPr="00FD2244">
        <w:rPr>
          <w:i/>
          <w:iCs/>
          <w:sz w:val="20"/>
          <w:szCs w:val="20"/>
        </w:rPr>
        <w:t>?</w:t>
      </w:r>
    </w:p>
    <w:p w14:paraId="066F9A71" w14:textId="77777777" w:rsidR="00CA7722" w:rsidRPr="00FD2244" w:rsidRDefault="00CA7722" w:rsidP="00136113">
      <w:pPr>
        <w:rPr>
          <w:i/>
          <w:iCs/>
          <w:sz w:val="20"/>
          <w:szCs w:val="20"/>
        </w:rPr>
      </w:pPr>
    </w:p>
    <w:p w14:paraId="61C12388" w14:textId="113E994E" w:rsidR="00136113" w:rsidRPr="00FD2244" w:rsidRDefault="00675770" w:rsidP="00136113">
      <w:pPr>
        <w:rPr>
          <w:i/>
          <w:iCs/>
          <w:sz w:val="20"/>
          <w:szCs w:val="20"/>
        </w:rPr>
      </w:pPr>
      <w:r w:rsidRPr="00FD2244">
        <w:rPr>
          <w:i/>
          <w:iCs/>
          <w:sz w:val="20"/>
          <w:szCs w:val="20"/>
        </w:rPr>
        <w:t xml:space="preserve">3. </w:t>
      </w:r>
      <w:r w:rsidR="005E4FF0" w:rsidRPr="00FD2244">
        <w:rPr>
          <w:i/>
          <w:iCs/>
          <w:sz w:val="20"/>
          <w:szCs w:val="20"/>
        </w:rPr>
        <w:t>Why do you think people with TB come to your facility to seek care for their illness?</w:t>
      </w:r>
    </w:p>
    <w:p w14:paraId="7945F3D1" w14:textId="77777777" w:rsidR="00433643" w:rsidRPr="00FD2244" w:rsidRDefault="00433643">
      <w:pPr>
        <w:rPr>
          <w:i/>
          <w:iCs/>
        </w:rPr>
      </w:pPr>
    </w:p>
    <w:p w14:paraId="1E217C05" w14:textId="13A401AE" w:rsidR="004646BD" w:rsidRPr="00FD2244" w:rsidRDefault="00675770" w:rsidP="00E15CC7">
      <w:pPr>
        <w:rPr>
          <w:i/>
          <w:iCs/>
          <w:sz w:val="20"/>
          <w:szCs w:val="20"/>
        </w:rPr>
      </w:pPr>
      <w:r w:rsidRPr="00FD2244">
        <w:rPr>
          <w:i/>
          <w:iCs/>
          <w:sz w:val="20"/>
          <w:szCs w:val="20"/>
        </w:rPr>
        <w:t xml:space="preserve">4. </w:t>
      </w:r>
      <w:r w:rsidR="007401DB" w:rsidRPr="00FD2244">
        <w:rPr>
          <w:i/>
          <w:iCs/>
          <w:sz w:val="20"/>
          <w:szCs w:val="20"/>
        </w:rPr>
        <w:t>I would like to understand what</w:t>
      </w:r>
      <w:r w:rsidR="00433643" w:rsidRPr="00FD2244">
        <w:rPr>
          <w:i/>
          <w:iCs/>
          <w:sz w:val="20"/>
          <w:szCs w:val="20"/>
        </w:rPr>
        <w:t xml:space="preserve"> happens to patients who come to your facility with respiratory symptoms</w:t>
      </w:r>
      <w:r w:rsidR="007401DB" w:rsidRPr="00FD2244">
        <w:rPr>
          <w:i/>
          <w:iCs/>
          <w:sz w:val="20"/>
          <w:szCs w:val="20"/>
        </w:rPr>
        <w:t xml:space="preserve">.  What usually happens first?  And then? </w:t>
      </w:r>
    </w:p>
    <w:p w14:paraId="5E56B585" w14:textId="7544A98E" w:rsidR="00433643" w:rsidRPr="00FD2244" w:rsidRDefault="007401DB" w:rsidP="00E15CC7">
      <w:pPr>
        <w:rPr>
          <w:i/>
          <w:iCs/>
          <w:sz w:val="20"/>
          <w:szCs w:val="20"/>
        </w:rPr>
      </w:pPr>
      <w:r w:rsidRPr="00FD2244">
        <w:rPr>
          <w:i/>
          <w:iCs/>
          <w:sz w:val="20"/>
          <w:szCs w:val="20"/>
        </w:rPr>
        <w:t xml:space="preserve">Probe until process is complete.    </w:t>
      </w:r>
    </w:p>
    <w:p w14:paraId="6629AD29" w14:textId="2D821240" w:rsidR="006D38F2" w:rsidRPr="00FD2244" w:rsidRDefault="006D38F2" w:rsidP="00E15CC7">
      <w:pPr>
        <w:rPr>
          <w:i/>
          <w:iCs/>
          <w:sz w:val="20"/>
          <w:szCs w:val="20"/>
        </w:rPr>
      </w:pPr>
      <w:r w:rsidRPr="00FD2244">
        <w:rPr>
          <w:i/>
          <w:iCs/>
          <w:sz w:val="20"/>
          <w:szCs w:val="20"/>
        </w:rPr>
        <w:t>If participant has not yet answered the following, probe further:</w:t>
      </w:r>
    </w:p>
    <w:p w14:paraId="4035EB34" w14:textId="77777777" w:rsidR="006D38F2" w:rsidRPr="00FD2244" w:rsidRDefault="006D38F2" w:rsidP="006D38F2">
      <w:pPr>
        <w:rPr>
          <w:i/>
          <w:iCs/>
          <w:sz w:val="20"/>
          <w:szCs w:val="20"/>
        </w:rPr>
      </w:pPr>
      <w:r w:rsidRPr="00FD2244">
        <w:rPr>
          <w:i/>
          <w:iCs/>
          <w:sz w:val="20"/>
          <w:szCs w:val="20"/>
        </w:rPr>
        <w:t>I have a few more questions about what happens when someone presents with respiratory symptoms.</w:t>
      </w:r>
    </w:p>
    <w:p w14:paraId="558CCFE7" w14:textId="77777777" w:rsidR="006D38F2" w:rsidRPr="00FD2244" w:rsidRDefault="006D38F2" w:rsidP="006D38F2">
      <w:pPr>
        <w:rPr>
          <w:i/>
          <w:iCs/>
          <w:sz w:val="20"/>
          <w:szCs w:val="20"/>
        </w:rPr>
      </w:pPr>
      <w:r w:rsidRPr="00FD2244">
        <w:rPr>
          <w:i/>
          <w:iCs/>
          <w:sz w:val="20"/>
          <w:szCs w:val="20"/>
        </w:rPr>
        <w:t>How do you gather the patient’s social history? What kinds of questions do you ask these patients? How is that information helpful to you?</w:t>
      </w:r>
    </w:p>
    <w:p w14:paraId="7202FA56" w14:textId="7A29F104" w:rsidR="006D38F2" w:rsidRPr="00FD2244" w:rsidRDefault="006D38F2" w:rsidP="006D38F2">
      <w:pPr>
        <w:rPr>
          <w:i/>
          <w:iCs/>
          <w:sz w:val="20"/>
          <w:szCs w:val="20"/>
        </w:rPr>
      </w:pPr>
      <w:r w:rsidRPr="00FD2244">
        <w:rPr>
          <w:i/>
          <w:iCs/>
          <w:sz w:val="20"/>
          <w:szCs w:val="20"/>
        </w:rPr>
        <w:t>What kind of medicine do you provide to these patients when they leave the clinic?</w:t>
      </w:r>
    </w:p>
    <w:p w14:paraId="2DB155E9" w14:textId="47525174" w:rsidR="00136113" w:rsidRPr="00FD2244" w:rsidRDefault="00136113">
      <w:pPr>
        <w:rPr>
          <w:i/>
          <w:iCs/>
        </w:rPr>
      </w:pPr>
    </w:p>
    <w:p w14:paraId="1E71E281" w14:textId="27C99F91" w:rsidR="00136113" w:rsidRPr="00FD2244" w:rsidRDefault="00675770" w:rsidP="00136113">
      <w:pPr>
        <w:ind w:left="32"/>
        <w:rPr>
          <w:i/>
          <w:iCs/>
          <w:sz w:val="20"/>
          <w:szCs w:val="20"/>
        </w:rPr>
      </w:pPr>
      <w:r w:rsidRPr="00FD2244">
        <w:rPr>
          <w:i/>
          <w:iCs/>
          <w:sz w:val="20"/>
          <w:szCs w:val="20"/>
        </w:rPr>
        <w:t xml:space="preserve">5. </w:t>
      </w:r>
      <w:r w:rsidR="00136113" w:rsidRPr="00FD2244">
        <w:rPr>
          <w:i/>
          <w:iCs/>
          <w:sz w:val="20"/>
          <w:szCs w:val="20"/>
        </w:rPr>
        <w:t>How do you diagnose TB at your health care facility?</w:t>
      </w:r>
    </w:p>
    <w:p w14:paraId="2CCCC1E1" w14:textId="13605D98" w:rsidR="00433643" w:rsidRPr="00FD2244" w:rsidRDefault="00433643" w:rsidP="00136113">
      <w:pPr>
        <w:ind w:left="32"/>
        <w:rPr>
          <w:i/>
          <w:iCs/>
          <w:sz w:val="20"/>
          <w:szCs w:val="20"/>
        </w:rPr>
      </w:pPr>
      <w:r w:rsidRPr="00FD2244">
        <w:rPr>
          <w:i/>
          <w:iCs/>
          <w:sz w:val="20"/>
          <w:szCs w:val="20"/>
        </w:rPr>
        <w:t>Probe about X-ray, sputum testing and drug resistance testing.</w:t>
      </w:r>
    </w:p>
    <w:p w14:paraId="3C0BB6FE" w14:textId="49A4FF83" w:rsidR="00136113" w:rsidRPr="00FD2244" w:rsidRDefault="00136113">
      <w:pPr>
        <w:rPr>
          <w:i/>
          <w:iCs/>
        </w:rPr>
      </w:pPr>
    </w:p>
    <w:p w14:paraId="38D1D5A4" w14:textId="14A8CB73" w:rsidR="00136113" w:rsidRPr="00FD2244" w:rsidRDefault="00ED6363" w:rsidP="00E15CC7">
      <w:pPr>
        <w:rPr>
          <w:i/>
          <w:iCs/>
          <w:sz w:val="20"/>
          <w:szCs w:val="20"/>
        </w:rPr>
      </w:pPr>
      <w:r w:rsidRPr="00FD2244">
        <w:rPr>
          <w:i/>
          <w:iCs/>
          <w:sz w:val="20"/>
          <w:szCs w:val="20"/>
        </w:rPr>
        <w:t>6</w:t>
      </w:r>
      <w:r w:rsidR="00675770" w:rsidRPr="00FD2244">
        <w:rPr>
          <w:i/>
          <w:iCs/>
          <w:sz w:val="20"/>
          <w:szCs w:val="20"/>
        </w:rPr>
        <w:t xml:space="preserve">. </w:t>
      </w:r>
      <w:r w:rsidR="00433643" w:rsidRPr="00FD2244">
        <w:rPr>
          <w:i/>
          <w:iCs/>
          <w:sz w:val="20"/>
          <w:szCs w:val="20"/>
        </w:rPr>
        <w:t>What happens after you diagnose someone with TB at your facility</w:t>
      </w:r>
      <w:r w:rsidR="00136113" w:rsidRPr="00FD2244">
        <w:rPr>
          <w:i/>
          <w:iCs/>
          <w:sz w:val="20"/>
          <w:szCs w:val="20"/>
        </w:rPr>
        <w:t>?</w:t>
      </w:r>
    </w:p>
    <w:p w14:paraId="436FE15C" w14:textId="4B0B2CA1" w:rsidR="00433643" w:rsidRPr="00FD2244" w:rsidRDefault="00675770" w:rsidP="00433643">
      <w:pPr>
        <w:ind w:left="32"/>
        <w:rPr>
          <w:i/>
          <w:iCs/>
          <w:sz w:val="20"/>
          <w:szCs w:val="20"/>
        </w:rPr>
      </w:pPr>
      <w:r w:rsidRPr="00FD2244">
        <w:rPr>
          <w:i/>
          <w:iCs/>
          <w:sz w:val="20"/>
          <w:szCs w:val="20"/>
        </w:rPr>
        <w:t xml:space="preserve">Follow up: </w:t>
      </w:r>
      <w:r w:rsidR="00433643" w:rsidRPr="00FD2244">
        <w:rPr>
          <w:i/>
          <w:iCs/>
          <w:sz w:val="20"/>
          <w:szCs w:val="20"/>
        </w:rPr>
        <w:t>Do you report cases to the national TB program?</w:t>
      </w:r>
      <w:r w:rsidR="006A6316" w:rsidRPr="00FD2244">
        <w:rPr>
          <w:i/>
          <w:iCs/>
          <w:sz w:val="20"/>
          <w:szCs w:val="20"/>
        </w:rPr>
        <w:t xml:space="preserve">  How do you go about doing that?</w:t>
      </w:r>
    </w:p>
    <w:p w14:paraId="7182D69B" w14:textId="77777777" w:rsidR="00433643" w:rsidRPr="00FD2244" w:rsidRDefault="00433643" w:rsidP="00136113">
      <w:pPr>
        <w:ind w:left="32"/>
        <w:rPr>
          <w:i/>
          <w:iCs/>
          <w:sz w:val="20"/>
          <w:szCs w:val="20"/>
        </w:rPr>
      </w:pPr>
    </w:p>
    <w:p w14:paraId="4CAD8407" w14:textId="77777777" w:rsidR="00675770" w:rsidRPr="00FD2244" w:rsidRDefault="00433643" w:rsidP="00136113">
      <w:pPr>
        <w:ind w:left="32"/>
        <w:rPr>
          <w:i/>
          <w:iCs/>
          <w:sz w:val="20"/>
          <w:szCs w:val="20"/>
        </w:rPr>
      </w:pPr>
      <w:r w:rsidRPr="00FD2244">
        <w:rPr>
          <w:i/>
          <w:iCs/>
          <w:sz w:val="20"/>
          <w:szCs w:val="20"/>
        </w:rPr>
        <w:t xml:space="preserve">If they treat patient there: </w:t>
      </w:r>
    </w:p>
    <w:p w14:paraId="2709C4DD" w14:textId="19778681" w:rsidR="00433643" w:rsidRPr="00FD2244" w:rsidRDefault="00ED6363" w:rsidP="00136113">
      <w:pPr>
        <w:ind w:left="32"/>
        <w:rPr>
          <w:i/>
          <w:iCs/>
          <w:sz w:val="20"/>
          <w:szCs w:val="20"/>
        </w:rPr>
      </w:pPr>
      <w:r w:rsidRPr="00FD2244">
        <w:rPr>
          <w:i/>
          <w:iCs/>
          <w:sz w:val="20"/>
          <w:szCs w:val="20"/>
        </w:rPr>
        <w:t>6</w:t>
      </w:r>
      <w:r w:rsidR="00675770" w:rsidRPr="00FD2244">
        <w:rPr>
          <w:i/>
          <w:iCs/>
          <w:sz w:val="20"/>
          <w:szCs w:val="20"/>
        </w:rPr>
        <w:t xml:space="preserve">a. </w:t>
      </w:r>
      <w:r w:rsidR="00433643" w:rsidRPr="00FD2244">
        <w:rPr>
          <w:i/>
          <w:iCs/>
          <w:sz w:val="20"/>
          <w:szCs w:val="20"/>
        </w:rPr>
        <w:t>Where do you receive the medication</w:t>
      </w:r>
      <w:r w:rsidR="006A6316" w:rsidRPr="00FD2244">
        <w:rPr>
          <w:i/>
          <w:iCs/>
          <w:sz w:val="20"/>
          <w:szCs w:val="20"/>
        </w:rPr>
        <w:t xml:space="preserve"> that you use treat your patients</w:t>
      </w:r>
      <w:r w:rsidR="00433643" w:rsidRPr="00FD2244">
        <w:rPr>
          <w:i/>
          <w:iCs/>
          <w:sz w:val="20"/>
          <w:szCs w:val="20"/>
        </w:rPr>
        <w:t>?</w:t>
      </w:r>
    </w:p>
    <w:p w14:paraId="74A057BB" w14:textId="774A7281" w:rsidR="001A6CAC" w:rsidRPr="00FD2244" w:rsidRDefault="00ED6363" w:rsidP="00136113">
      <w:pPr>
        <w:ind w:left="32"/>
        <w:rPr>
          <w:i/>
          <w:iCs/>
          <w:sz w:val="20"/>
          <w:szCs w:val="20"/>
        </w:rPr>
      </w:pPr>
      <w:r w:rsidRPr="00FD2244">
        <w:rPr>
          <w:i/>
          <w:iCs/>
          <w:sz w:val="20"/>
          <w:szCs w:val="20"/>
        </w:rPr>
        <w:lastRenderedPageBreak/>
        <w:t>6</w:t>
      </w:r>
      <w:r w:rsidR="004646BD" w:rsidRPr="00FD2244">
        <w:rPr>
          <w:i/>
          <w:iCs/>
          <w:sz w:val="20"/>
          <w:szCs w:val="20"/>
        </w:rPr>
        <w:t>c</w:t>
      </w:r>
      <w:r w:rsidR="001A6CAC" w:rsidRPr="00FD2244">
        <w:rPr>
          <w:i/>
          <w:iCs/>
          <w:sz w:val="20"/>
          <w:szCs w:val="20"/>
        </w:rPr>
        <w:t>. In your view, what does your clinic do really well for TB patients in your care?</w:t>
      </w:r>
    </w:p>
    <w:p w14:paraId="0836BF72" w14:textId="1B501462" w:rsidR="004646BD" w:rsidRPr="00FD2244" w:rsidRDefault="00ED6363" w:rsidP="004646BD">
      <w:pPr>
        <w:ind w:left="32"/>
        <w:rPr>
          <w:i/>
          <w:iCs/>
          <w:sz w:val="20"/>
          <w:szCs w:val="20"/>
        </w:rPr>
      </w:pPr>
      <w:r w:rsidRPr="00FD2244">
        <w:rPr>
          <w:i/>
          <w:iCs/>
          <w:sz w:val="20"/>
          <w:szCs w:val="20"/>
        </w:rPr>
        <w:t>6</w:t>
      </w:r>
      <w:r w:rsidR="004646BD" w:rsidRPr="00FD2244">
        <w:rPr>
          <w:i/>
          <w:iCs/>
          <w:sz w:val="20"/>
          <w:szCs w:val="20"/>
        </w:rPr>
        <w:t>d</w:t>
      </w:r>
      <w:r w:rsidR="001A6CAC" w:rsidRPr="00FD2244">
        <w:rPr>
          <w:i/>
          <w:iCs/>
          <w:sz w:val="20"/>
          <w:szCs w:val="20"/>
        </w:rPr>
        <w:t xml:space="preserve">. What are some limitations that you experience?  </w:t>
      </w:r>
      <w:r w:rsidR="004646BD" w:rsidRPr="00FD2244">
        <w:rPr>
          <w:i/>
          <w:iCs/>
          <w:sz w:val="20"/>
          <w:szCs w:val="20"/>
        </w:rPr>
        <w:br/>
      </w:r>
      <w:r w:rsidR="001A6CAC" w:rsidRPr="00FD2244">
        <w:rPr>
          <w:i/>
          <w:iCs/>
          <w:sz w:val="20"/>
          <w:szCs w:val="20"/>
        </w:rPr>
        <w:t>Follow up: What would help you overcome those limitations?</w:t>
      </w:r>
    </w:p>
    <w:p w14:paraId="4010CE02" w14:textId="77777777" w:rsidR="004646BD" w:rsidRPr="00FD2244" w:rsidRDefault="004646BD" w:rsidP="004646BD">
      <w:pPr>
        <w:ind w:left="32"/>
        <w:rPr>
          <w:i/>
          <w:iCs/>
          <w:sz w:val="20"/>
          <w:szCs w:val="20"/>
        </w:rPr>
      </w:pPr>
    </w:p>
    <w:p w14:paraId="385F73C8" w14:textId="16846F77" w:rsidR="00433643" w:rsidRPr="00FD2244" w:rsidRDefault="00ED6363" w:rsidP="004646BD">
      <w:pPr>
        <w:ind w:left="32"/>
        <w:rPr>
          <w:i/>
          <w:iCs/>
          <w:sz w:val="20"/>
          <w:szCs w:val="20"/>
        </w:rPr>
      </w:pPr>
      <w:r w:rsidRPr="00FD2244">
        <w:rPr>
          <w:i/>
          <w:iCs/>
          <w:sz w:val="20"/>
          <w:szCs w:val="20"/>
        </w:rPr>
        <w:t>7</w:t>
      </w:r>
      <w:r w:rsidR="00675770" w:rsidRPr="00FD2244">
        <w:rPr>
          <w:i/>
          <w:iCs/>
          <w:sz w:val="20"/>
          <w:szCs w:val="20"/>
        </w:rPr>
        <w:t xml:space="preserve">. </w:t>
      </w:r>
      <w:r w:rsidR="00433643" w:rsidRPr="00FD2244">
        <w:rPr>
          <w:i/>
          <w:iCs/>
          <w:sz w:val="20"/>
          <w:szCs w:val="20"/>
        </w:rPr>
        <w:t>Is there any situation where you would refer the patient rather than</w:t>
      </w:r>
      <w:r w:rsidR="001A6CAC" w:rsidRPr="00FD2244">
        <w:rPr>
          <w:i/>
          <w:iCs/>
          <w:sz w:val="20"/>
          <w:szCs w:val="20"/>
        </w:rPr>
        <w:t xml:space="preserve"> continue</w:t>
      </w:r>
      <w:r w:rsidR="00433643" w:rsidRPr="00FD2244">
        <w:rPr>
          <w:i/>
          <w:iCs/>
          <w:sz w:val="20"/>
          <w:szCs w:val="20"/>
        </w:rPr>
        <w:t xml:space="preserve"> treatment</w:t>
      </w:r>
      <w:r w:rsidR="001A6CAC" w:rsidRPr="00FD2244">
        <w:rPr>
          <w:i/>
          <w:iCs/>
          <w:sz w:val="20"/>
          <w:szCs w:val="20"/>
        </w:rPr>
        <w:t xml:space="preserve"> at your facility</w:t>
      </w:r>
      <w:r w:rsidR="00433643" w:rsidRPr="00FD2244">
        <w:rPr>
          <w:i/>
          <w:iCs/>
          <w:sz w:val="20"/>
          <w:szCs w:val="20"/>
        </w:rPr>
        <w:t>?</w:t>
      </w:r>
    </w:p>
    <w:p w14:paraId="40F080E6" w14:textId="7372A60A" w:rsidR="00433643" w:rsidRPr="00FD2244" w:rsidRDefault="00433643" w:rsidP="00136113">
      <w:pPr>
        <w:ind w:left="32"/>
        <w:rPr>
          <w:i/>
          <w:iCs/>
          <w:sz w:val="20"/>
          <w:szCs w:val="20"/>
        </w:rPr>
      </w:pPr>
    </w:p>
    <w:p w14:paraId="6BD46FF9" w14:textId="77777777" w:rsidR="00675770" w:rsidRPr="00FD2244" w:rsidRDefault="00433643" w:rsidP="00136113">
      <w:pPr>
        <w:ind w:left="32"/>
        <w:rPr>
          <w:i/>
          <w:iCs/>
          <w:sz w:val="20"/>
          <w:szCs w:val="20"/>
        </w:rPr>
      </w:pPr>
      <w:r w:rsidRPr="00FD2244">
        <w:rPr>
          <w:i/>
          <w:iCs/>
          <w:sz w:val="20"/>
          <w:szCs w:val="20"/>
        </w:rPr>
        <w:t xml:space="preserve">If they refer at any point: </w:t>
      </w:r>
    </w:p>
    <w:p w14:paraId="1058CE83" w14:textId="0BC18E84" w:rsidR="00433643" w:rsidRPr="00FD2244" w:rsidRDefault="00ED6363" w:rsidP="00136113">
      <w:pPr>
        <w:ind w:left="32"/>
        <w:rPr>
          <w:i/>
          <w:iCs/>
          <w:sz w:val="20"/>
          <w:szCs w:val="20"/>
        </w:rPr>
      </w:pPr>
      <w:r w:rsidRPr="00FD2244">
        <w:rPr>
          <w:i/>
          <w:iCs/>
          <w:sz w:val="20"/>
          <w:szCs w:val="20"/>
        </w:rPr>
        <w:t>7</w:t>
      </w:r>
      <w:r w:rsidR="004646BD" w:rsidRPr="00FD2244">
        <w:rPr>
          <w:i/>
          <w:iCs/>
          <w:sz w:val="20"/>
          <w:szCs w:val="20"/>
        </w:rPr>
        <w:t>a</w:t>
      </w:r>
      <w:r w:rsidR="00675770" w:rsidRPr="00FD2244">
        <w:rPr>
          <w:i/>
          <w:iCs/>
          <w:sz w:val="20"/>
          <w:szCs w:val="20"/>
        </w:rPr>
        <w:t xml:space="preserve">. </w:t>
      </w:r>
      <w:r w:rsidR="00433643" w:rsidRPr="00FD2244">
        <w:rPr>
          <w:i/>
          <w:iCs/>
          <w:sz w:val="20"/>
          <w:szCs w:val="20"/>
        </w:rPr>
        <w:t>Where do you refer patients?</w:t>
      </w:r>
      <w:r w:rsidR="001A6CAC" w:rsidRPr="00FD2244">
        <w:rPr>
          <w:i/>
          <w:iCs/>
          <w:sz w:val="20"/>
          <w:szCs w:val="20"/>
        </w:rPr>
        <w:t xml:space="preserve">  Why there?</w:t>
      </w:r>
    </w:p>
    <w:p w14:paraId="5D340013" w14:textId="7D52238F" w:rsidR="00433643" w:rsidRPr="00FD2244" w:rsidRDefault="00ED6363" w:rsidP="00136113">
      <w:pPr>
        <w:ind w:left="32"/>
        <w:rPr>
          <w:i/>
          <w:iCs/>
          <w:sz w:val="20"/>
          <w:szCs w:val="20"/>
        </w:rPr>
      </w:pPr>
      <w:r w:rsidRPr="00FD2244">
        <w:rPr>
          <w:i/>
          <w:iCs/>
          <w:sz w:val="20"/>
          <w:szCs w:val="20"/>
        </w:rPr>
        <w:t>7</w:t>
      </w:r>
      <w:r w:rsidR="004646BD" w:rsidRPr="00FD2244">
        <w:rPr>
          <w:i/>
          <w:iCs/>
          <w:sz w:val="20"/>
          <w:szCs w:val="20"/>
        </w:rPr>
        <w:t>b</w:t>
      </w:r>
      <w:r w:rsidR="00675770" w:rsidRPr="00FD2244">
        <w:rPr>
          <w:i/>
          <w:iCs/>
          <w:sz w:val="20"/>
          <w:szCs w:val="20"/>
        </w:rPr>
        <w:t xml:space="preserve">. </w:t>
      </w:r>
      <w:r w:rsidR="00433643" w:rsidRPr="00FD2244">
        <w:rPr>
          <w:i/>
          <w:iCs/>
          <w:sz w:val="20"/>
          <w:szCs w:val="20"/>
        </w:rPr>
        <w:t>What is the process for referral?</w:t>
      </w:r>
      <w:r w:rsidR="001A6CAC" w:rsidRPr="00FD2244">
        <w:rPr>
          <w:i/>
          <w:iCs/>
          <w:sz w:val="20"/>
          <w:szCs w:val="20"/>
        </w:rPr>
        <w:t xml:space="preserve">  What is that process like for you/the clinic? </w:t>
      </w:r>
    </w:p>
    <w:p w14:paraId="6E43CA0A" w14:textId="2855D54A" w:rsidR="00433643" w:rsidRPr="00FD2244" w:rsidRDefault="00ED6363" w:rsidP="00136113">
      <w:pPr>
        <w:ind w:left="32"/>
        <w:rPr>
          <w:i/>
          <w:iCs/>
          <w:sz w:val="20"/>
          <w:szCs w:val="20"/>
        </w:rPr>
      </w:pPr>
      <w:r w:rsidRPr="00FD2244">
        <w:rPr>
          <w:i/>
          <w:iCs/>
          <w:sz w:val="20"/>
          <w:szCs w:val="20"/>
        </w:rPr>
        <w:t>7</w:t>
      </w:r>
      <w:r w:rsidR="004646BD" w:rsidRPr="00FD2244">
        <w:rPr>
          <w:i/>
          <w:iCs/>
          <w:sz w:val="20"/>
          <w:szCs w:val="20"/>
        </w:rPr>
        <w:t>c</w:t>
      </w:r>
      <w:r w:rsidR="00675770" w:rsidRPr="00FD2244">
        <w:rPr>
          <w:i/>
          <w:iCs/>
          <w:sz w:val="20"/>
          <w:szCs w:val="20"/>
        </w:rPr>
        <w:t xml:space="preserve">. </w:t>
      </w:r>
      <w:r w:rsidR="00433643" w:rsidRPr="00FD2244">
        <w:rPr>
          <w:i/>
          <w:iCs/>
          <w:sz w:val="20"/>
          <w:szCs w:val="20"/>
        </w:rPr>
        <w:t>How do you make sure the patient gets to the correct facility?</w:t>
      </w:r>
    </w:p>
    <w:p w14:paraId="45726986" w14:textId="10F3A9D9" w:rsidR="007D731B" w:rsidRPr="00FD2244" w:rsidRDefault="007D731B" w:rsidP="001039ED">
      <w:pPr>
        <w:rPr>
          <w:i/>
          <w:iCs/>
          <w:sz w:val="20"/>
          <w:szCs w:val="20"/>
        </w:rPr>
      </w:pPr>
    </w:p>
    <w:p w14:paraId="6FEBB3A0" w14:textId="24586528" w:rsidR="00ED6363" w:rsidRPr="00FD2244" w:rsidRDefault="00ED6363" w:rsidP="00ED6363">
      <w:pPr>
        <w:ind w:left="32"/>
        <w:rPr>
          <w:i/>
          <w:iCs/>
          <w:sz w:val="20"/>
          <w:szCs w:val="20"/>
        </w:rPr>
      </w:pPr>
      <w:r w:rsidRPr="00FD2244">
        <w:rPr>
          <w:i/>
          <w:iCs/>
          <w:sz w:val="20"/>
          <w:szCs w:val="20"/>
        </w:rPr>
        <w:t>8. What are the patient’s out-of-pocket expenses during the whole diagnostic process?</w:t>
      </w:r>
    </w:p>
    <w:p w14:paraId="405704B3" w14:textId="77777777" w:rsidR="00ED6363" w:rsidRPr="00FD2244" w:rsidRDefault="00ED6363" w:rsidP="00ED6363">
      <w:pPr>
        <w:ind w:left="32"/>
        <w:rPr>
          <w:i/>
          <w:iCs/>
          <w:sz w:val="20"/>
          <w:szCs w:val="20"/>
        </w:rPr>
      </w:pPr>
      <w:r w:rsidRPr="00FD2244">
        <w:rPr>
          <w:i/>
          <w:iCs/>
          <w:sz w:val="20"/>
          <w:szCs w:val="20"/>
        </w:rPr>
        <w:t>Follow up: What financial considerations do you have to make as a clinic when someone with TB seeks care at your facility?</w:t>
      </w:r>
    </w:p>
    <w:p w14:paraId="655C1F5E" w14:textId="77777777" w:rsidR="00ED6363" w:rsidRPr="00FD2244" w:rsidRDefault="00ED6363" w:rsidP="00ED6363">
      <w:pPr>
        <w:ind w:left="32"/>
        <w:rPr>
          <w:i/>
          <w:iCs/>
          <w:sz w:val="20"/>
          <w:szCs w:val="20"/>
        </w:rPr>
      </w:pPr>
      <w:r w:rsidRPr="00FD2244">
        <w:rPr>
          <w:i/>
          <w:iCs/>
          <w:sz w:val="20"/>
          <w:szCs w:val="20"/>
        </w:rPr>
        <w:t xml:space="preserve">Follow up: Can you please describe the clinic’s fee structure in caring for these patients?  </w:t>
      </w:r>
    </w:p>
    <w:p w14:paraId="6EC7A04D" w14:textId="42147E62" w:rsidR="00ED6363" w:rsidRPr="00FD2244" w:rsidRDefault="00ED6363" w:rsidP="003149DB">
      <w:pPr>
        <w:ind w:left="32"/>
        <w:rPr>
          <w:i/>
          <w:iCs/>
          <w:sz w:val="20"/>
          <w:szCs w:val="20"/>
        </w:rPr>
      </w:pPr>
      <w:r w:rsidRPr="00FD2244">
        <w:rPr>
          <w:i/>
          <w:iCs/>
          <w:sz w:val="20"/>
          <w:szCs w:val="20"/>
        </w:rPr>
        <w:t>Follow up: What are some financial advantages for the clinic to providing care to someone with TB? What are some financial disadvantages?</w:t>
      </w:r>
    </w:p>
    <w:p w14:paraId="2A3BE375" w14:textId="77777777" w:rsidR="00ED6363" w:rsidRPr="00FD2244" w:rsidRDefault="00ED6363" w:rsidP="001039ED">
      <w:pPr>
        <w:rPr>
          <w:i/>
          <w:iCs/>
          <w:sz w:val="20"/>
          <w:szCs w:val="20"/>
        </w:rPr>
      </w:pPr>
    </w:p>
    <w:p w14:paraId="594E3A98" w14:textId="340BBF0C" w:rsidR="004646BD" w:rsidRPr="00FD2244" w:rsidRDefault="00ED6363" w:rsidP="004646BD">
      <w:pPr>
        <w:ind w:left="32"/>
        <w:rPr>
          <w:i/>
          <w:iCs/>
          <w:sz w:val="20"/>
          <w:szCs w:val="20"/>
        </w:rPr>
      </w:pPr>
      <w:r w:rsidRPr="00FD2244">
        <w:rPr>
          <w:i/>
          <w:iCs/>
          <w:sz w:val="20"/>
          <w:szCs w:val="20"/>
        </w:rPr>
        <w:t>9</w:t>
      </w:r>
      <w:r w:rsidR="009259E2" w:rsidRPr="00FD2244">
        <w:rPr>
          <w:i/>
          <w:iCs/>
          <w:sz w:val="20"/>
          <w:szCs w:val="20"/>
        </w:rPr>
        <w:t xml:space="preserve">.  What role do you believe private facilities like yours currently play in the diagnosis of TB?  </w:t>
      </w:r>
    </w:p>
    <w:p w14:paraId="0E2C3F37" w14:textId="77777777" w:rsidR="004646BD" w:rsidRPr="00FD2244" w:rsidRDefault="004646BD" w:rsidP="004646BD">
      <w:pPr>
        <w:ind w:left="32"/>
        <w:rPr>
          <w:i/>
          <w:iCs/>
          <w:sz w:val="20"/>
          <w:szCs w:val="20"/>
        </w:rPr>
      </w:pPr>
    </w:p>
    <w:p w14:paraId="00AA6AF0" w14:textId="41AD09B9" w:rsidR="009259E2" w:rsidRPr="00FD2244" w:rsidRDefault="009259E2" w:rsidP="004646BD">
      <w:pPr>
        <w:ind w:left="32"/>
        <w:rPr>
          <w:i/>
          <w:iCs/>
          <w:sz w:val="20"/>
          <w:szCs w:val="20"/>
        </w:rPr>
      </w:pPr>
      <w:r w:rsidRPr="00FD2244">
        <w:rPr>
          <w:i/>
          <w:iCs/>
          <w:sz w:val="20"/>
          <w:szCs w:val="20"/>
        </w:rPr>
        <w:t>1</w:t>
      </w:r>
      <w:r w:rsidR="00ED6363" w:rsidRPr="00FD2244">
        <w:rPr>
          <w:i/>
          <w:iCs/>
          <w:sz w:val="20"/>
          <w:szCs w:val="20"/>
        </w:rPr>
        <w:t>0</w:t>
      </w:r>
      <w:r w:rsidRPr="00FD2244">
        <w:rPr>
          <w:i/>
          <w:iCs/>
          <w:sz w:val="20"/>
          <w:szCs w:val="20"/>
        </w:rPr>
        <w:t>. What role would you like to see the private sector play in diagnosis?  Why?  What would help achieve this?</w:t>
      </w:r>
    </w:p>
    <w:p w14:paraId="306612A6" w14:textId="77777777" w:rsidR="004646BD" w:rsidRPr="00FD2244" w:rsidRDefault="004646BD" w:rsidP="009259E2">
      <w:pPr>
        <w:ind w:left="32"/>
        <w:rPr>
          <w:i/>
          <w:iCs/>
          <w:sz w:val="20"/>
          <w:szCs w:val="20"/>
        </w:rPr>
      </w:pPr>
    </w:p>
    <w:p w14:paraId="24D52DCA" w14:textId="17594F12" w:rsidR="009259E2" w:rsidRPr="00FD2244" w:rsidRDefault="009259E2" w:rsidP="009259E2">
      <w:pPr>
        <w:ind w:left="32"/>
        <w:rPr>
          <w:i/>
          <w:iCs/>
          <w:sz w:val="20"/>
          <w:szCs w:val="20"/>
        </w:rPr>
      </w:pPr>
      <w:r w:rsidRPr="00FD2244">
        <w:rPr>
          <w:i/>
          <w:iCs/>
          <w:sz w:val="20"/>
          <w:szCs w:val="20"/>
        </w:rPr>
        <w:t>1</w:t>
      </w:r>
      <w:r w:rsidR="00ED6363" w:rsidRPr="00FD2244">
        <w:rPr>
          <w:i/>
          <w:iCs/>
          <w:sz w:val="20"/>
          <w:szCs w:val="20"/>
        </w:rPr>
        <w:t>1</w:t>
      </w:r>
      <w:r w:rsidRPr="00FD2244">
        <w:rPr>
          <w:i/>
          <w:iCs/>
          <w:sz w:val="20"/>
          <w:szCs w:val="20"/>
        </w:rPr>
        <w:t>. Please describe the role you think the private facilities like yours plays in the treatment of TB.</w:t>
      </w:r>
    </w:p>
    <w:p w14:paraId="4FCDEF99" w14:textId="32ECE426" w:rsidR="006D38F2" w:rsidRPr="00FD2244" w:rsidRDefault="006D38F2" w:rsidP="009259E2">
      <w:pPr>
        <w:ind w:left="32"/>
        <w:rPr>
          <w:i/>
          <w:iCs/>
          <w:sz w:val="20"/>
          <w:szCs w:val="20"/>
        </w:rPr>
      </w:pPr>
    </w:p>
    <w:p w14:paraId="44F943C5" w14:textId="55410D38" w:rsidR="006D38F2" w:rsidRPr="00FD2244" w:rsidRDefault="006D38F2" w:rsidP="009259E2">
      <w:pPr>
        <w:ind w:left="32"/>
        <w:rPr>
          <w:i/>
          <w:iCs/>
          <w:sz w:val="20"/>
          <w:szCs w:val="20"/>
        </w:rPr>
      </w:pPr>
      <w:r w:rsidRPr="00FD2244">
        <w:rPr>
          <w:i/>
          <w:iCs/>
          <w:sz w:val="20"/>
          <w:szCs w:val="20"/>
        </w:rPr>
        <w:t>1</w:t>
      </w:r>
      <w:r w:rsidR="00ED6363" w:rsidRPr="00FD2244">
        <w:rPr>
          <w:i/>
          <w:iCs/>
          <w:sz w:val="20"/>
          <w:szCs w:val="20"/>
        </w:rPr>
        <w:t>2</w:t>
      </w:r>
      <w:r w:rsidRPr="00FD2244">
        <w:rPr>
          <w:i/>
          <w:iCs/>
          <w:sz w:val="20"/>
          <w:szCs w:val="20"/>
        </w:rPr>
        <w:t>. In your view, what role, if any, has the COVID-19 pandemic played in how your clinic approaches the diagnosis and care of patients living with TB?</w:t>
      </w:r>
    </w:p>
    <w:p w14:paraId="5839515F" w14:textId="77777777" w:rsidR="004646BD" w:rsidRPr="00FD2244" w:rsidRDefault="004646BD" w:rsidP="009259E2">
      <w:pPr>
        <w:rPr>
          <w:i/>
          <w:iCs/>
          <w:sz w:val="20"/>
          <w:szCs w:val="20"/>
        </w:rPr>
      </w:pPr>
    </w:p>
    <w:p w14:paraId="55EC2694" w14:textId="276F0093" w:rsidR="004646BD" w:rsidRPr="00FD2244" w:rsidRDefault="009259E2" w:rsidP="004646BD">
      <w:pPr>
        <w:rPr>
          <w:i/>
          <w:iCs/>
          <w:sz w:val="20"/>
          <w:szCs w:val="20"/>
        </w:rPr>
      </w:pPr>
      <w:r w:rsidRPr="00FD2244">
        <w:rPr>
          <w:i/>
          <w:iCs/>
          <w:sz w:val="20"/>
          <w:szCs w:val="20"/>
        </w:rPr>
        <w:t>1</w:t>
      </w:r>
      <w:r w:rsidR="00ED6363" w:rsidRPr="00FD2244">
        <w:rPr>
          <w:i/>
          <w:iCs/>
          <w:sz w:val="20"/>
          <w:szCs w:val="20"/>
        </w:rPr>
        <w:t>3</w:t>
      </w:r>
      <w:r w:rsidRPr="00FD2244">
        <w:rPr>
          <w:i/>
          <w:iCs/>
          <w:sz w:val="20"/>
          <w:szCs w:val="20"/>
        </w:rPr>
        <w:t>.  In your view, what role should the private sector play in treatment?  What are some current barriers? How can those be addressed?</w:t>
      </w:r>
    </w:p>
    <w:p w14:paraId="7E6E0F06" w14:textId="77777777" w:rsidR="004646BD" w:rsidRPr="00FD2244" w:rsidRDefault="004646BD" w:rsidP="004646BD">
      <w:pPr>
        <w:rPr>
          <w:i/>
          <w:iCs/>
          <w:sz w:val="20"/>
          <w:szCs w:val="20"/>
        </w:rPr>
      </w:pPr>
    </w:p>
    <w:p w14:paraId="34978F9F" w14:textId="570910CD" w:rsidR="004646BD" w:rsidRPr="00FD2244" w:rsidRDefault="00675770" w:rsidP="004646BD">
      <w:pPr>
        <w:rPr>
          <w:i/>
          <w:iCs/>
          <w:sz w:val="20"/>
          <w:szCs w:val="20"/>
        </w:rPr>
      </w:pPr>
      <w:r w:rsidRPr="00FD2244">
        <w:rPr>
          <w:i/>
          <w:iCs/>
          <w:sz w:val="20"/>
          <w:szCs w:val="20"/>
        </w:rPr>
        <w:t>1</w:t>
      </w:r>
      <w:r w:rsidR="00ED6363" w:rsidRPr="00FD2244">
        <w:rPr>
          <w:i/>
          <w:iCs/>
          <w:sz w:val="20"/>
          <w:szCs w:val="20"/>
        </w:rPr>
        <w:t>4</w:t>
      </w:r>
      <w:r w:rsidRPr="00FD2244">
        <w:rPr>
          <w:i/>
          <w:iCs/>
          <w:sz w:val="20"/>
          <w:szCs w:val="20"/>
        </w:rPr>
        <w:t xml:space="preserve">. </w:t>
      </w:r>
      <w:r w:rsidR="00EB5C0E" w:rsidRPr="00FD2244">
        <w:rPr>
          <w:i/>
          <w:iCs/>
          <w:sz w:val="20"/>
          <w:szCs w:val="20"/>
        </w:rPr>
        <w:t>Is there anything</w:t>
      </w:r>
      <w:r w:rsidR="00AC53AD" w:rsidRPr="00FD2244">
        <w:rPr>
          <w:i/>
          <w:iCs/>
          <w:sz w:val="20"/>
          <w:szCs w:val="20"/>
        </w:rPr>
        <w:t xml:space="preserve"> that you think I should know about TB care at your facility?  </w:t>
      </w:r>
    </w:p>
    <w:p w14:paraId="77F38BFA" w14:textId="77777777" w:rsidR="004646BD" w:rsidRPr="00FD2244" w:rsidRDefault="004646BD" w:rsidP="001039ED">
      <w:pPr>
        <w:rPr>
          <w:i/>
          <w:iCs/>
          <w:sz w:val="20"/>
          <w:szCs w:val="20"/>
        </w:rPr>
      </w:pPr>
    </w:p>
    <w:p w14:paraId="4F3CF83D" w14:textId="467EBB64" w:rsidR="00433643" w:rsidRPr="00FD2244" w:rsidRDefault="00AC53AD" w:rsidP="001039ED">
      <w:pPr>
        <w:rPr>
          <w:i/>
          <w:iCs/>
          <w:sz w:val="20"/>
          <w:szCs w:val="20"/>
        </w:rPr>
      </w:pPr>
      <w:r w:rsidRPr="00FD2244">
        <w:rPr>
          <w:i/>
          <w:iCs/>
          <w:sz w:val="20"/>
          <w:szCs w:val="20"/>
        </w:rPr>
        <w:t>1</w:t>
      </w:r>
      <w:r w:rsidR="00ED6363" w:rsidRPr="00FD2244">
        <w:rPr>
          <w:i/>
          <w:iCs/>
          <w:sz w:val="20"/>
          <w:szCs w:val="20"/>
        </w:rPr>
        <w:t>5</w:t>
      </w:r>
      <w:r w:rsidRPr="00FD2244">
        <w:rPr>
          <w:i/>
          <w:iCs/>
          <w:sz w:val="20"/>
          <w:szCs w:val="20"/>
        </w:rPr>
        <w:t>.  Do you have any final thoughts to share a</w:t>
      </w:r>
      <w:r w:rsidR="00EB5C0E" w:rsidRPr="00FD2244">
        <w:rPr>
          <w:i/>
          <w:iCs/>
          <w:sz w:val="20"/>
          <w:szCs w:val="20"/>
        </w:rPr>
        <w:t>bout improving TB care in the private sector?</w:t>
      </w:r>
    </w:p>
    <w:p w14:paraId="7FBC3C22" w14:textId="70463C59" w:rsidR="00CA7722" w:rsidRPr="00FD2244" w:rsidRDefault="00CA7722">
      <w:r w:rsidRPr="00FD2244">
        <w:br w:type="page"/>
      </w:r>
    </w:p>
    <w:p w14:paraId="1FD9AB1C" w14:textId="052A7FEF" w:rsidR="00CA7722" w:rsidRPr="00FD2244" w:rsidRDefault="00CA7722" w:rsidP="00CA7722">
      <w:r w:rsidRPr="00FD2244">
        <w:lastRenderedPageBreak/>
        <w:t>Interview guide #3 – Private health care providers that do not treat TB</w:t>
      </w:r>
    </w:p>
    <w:p w14:paraId="518614D2" w14:textId="0D40A75F" w:rsidR="00136113" w:rsidRPr="00FD2244" w:rsidRDefault="00136113"/>
    <w:p w14:paraId="2F19525E" w14:textId="77777777" w:rsidR="00CA7722" w:rsidRPr="00FD2244" w:rsidRDefault="00CA7722" w:rsidP="00CA7722">
      <w:pPr>
        <w:rPr>
          <w:b/>
          <w:bCs/>
          <w:sz w:val="22"/>
          <w:szCs w:val="22"/>
        </w:rPr>
      </w:pPr>
      <w:r w:rsidRPr="00FD2244">
        <w:rPr>
          <w:b/>
          <w:bCs/>
        </w:rPr>
        <w:t>Research project: Tuberculosis Patient Pathway Analysis in Northern Lima, Peru, with particular focus on the private health care sector</w:t>
      </w:r>
    </w:p>
    <w:p w14:paraId="7979B890" w14:textId="77777777" w:rsidR="00CA7722" w:rsidRPr="00FD2244" w:rsidRDefault="00CA7722" w:rsidP="00CA7722">
      <w:pPr>
        <w:rPr>
          <w:sz w:val="22"/>
          <w:szCs w:val="22"/>
        </w:rPr>
      </w:pPr>
    </w:p>
    <w:p w14:paraId="4DAA530A" w14:textId="77777777" w:rsidR="00CA7722" w:rsidRPr="00FD2244" w:rsidRDefault="00CA7722" w:rsidP="00CA7722">
      <w:pPr>
        <w:rPr>
          <w:sz w:val="22"/>
          <w:szCs w:val="22"/>
          <w:u w:val="single"/>
        </w:rPr>
      </w:pPr>
      <w:r w:rsidRPr="00FD2244">
        <w:rPr>
          <w:sz w:val="22"/>
          <w:szCs w:val="22"/>
          <w:u w:val="single"/>
        </w:rPr>
        <w:t>Specific aims:</w:t>
      </w:r>
    </w:p>
    <w:p w14:paraId="1A4081AC" w14:textId="77777777" w:rsidR="00CA7722" w:rsidRPr="00FD2244" w:rsidRDefault="00CA7722" w:rsidP="00CA7722">
      <w:pPr>
        <w:rPr>
          <w:sz w:val="22"/>
          <w:szCs w:val="22"/>
        </w:rPr>
      </w:pPr>
    </w:p>
    <w:p w14:paraId="37BB718F" w14:textId="77777777" w:rsidR="00CA7722" w:rsidRPr="00FD2244" w:rsidRDefault="00CA7722" w:rsidP="00CA7722">
      <w:pPr>
        <w:rPr>
          <w:sz w:val="22"/>
          <w:szCs w:val="22"/>
        </w:rPr>
      </w:pPr>
      <w:r w:rsidRPr="00FD2244">
        <w:rPr>
          <w:sz w:val="22"/>
          <w:szCs w:val="22"/>
        </w:rPr>
        <w:t>-Understanding the patient care pathways of TB patients who initially seek care at private health care facilities.</w:t>
      </w:r>
    </w:p>
    <w:p w14:paraId="2D005F21" w14:textId="77777777" w:rsidR="00CA7722" w:rsidRPr="00FD2244" w:rsidRDefault="00CA7722" w:rsidP="00CA7722">
      <w:pPr>
        <w:rPr>
          <w:sz w:val="22"/>
          <w:szCs w:val="22"/>
        </w:rPr>
      </w:pPr>
      <w:r w:rsidRPr="00FD2244">
        <w:rPr>
          <w:sz w:val="22"/>
          <w:szCs w:val="22"/>
        </w:rPr>
        <w:t>-Identifying the availability of TB diagnostic and treatment services at private health care facilities.</w:t>
      </w:r>
    </w:p>
    <w:p w14:paraId="024E4936" w14:textId="77777777" w:rsidR="00CA7722" w:rsidRPr="00FD2244" w:rsidRDefault="00CA7722" w:rsidP="00CA7722">
      <w:pPr>
        <w:rPr>
          <w:sz w:val="22"/>
          <w:szCs w:val="22"/>
        </w:rPr>
      </w:pPr>
      <w:r w:rsidRPr="00FD2244">
        <w:rPr>
          <w:sz w:val="22"/>
          <w:szCs w:val="22"/>
        </w:rPr>
        <w:t>-Finding out whether there are incentives/disincentives for the diagnosis of TB at private health care facilities.</w:t>
      </w:r>
    </w:p>
    <w:p w14:paraId="105B5664" w14:textId="77777777" w:rsidR="00CA7722" w:rsidRPr="00FD2244" w:rsidRDefault="00CA7722" w:rsidP="00CA7722">
      <w:pPr>
        <w:rPr>
          <w:sz w:val="22"/>
          <w:szCs w:val="22"/>
        </w:rPr>
      </w:pPr>
    </w:p>
    <w:p w14:paraId="1B0DEF88" w14:textId="77777777" w:rsidR="00CA7722" w:rsidRPr="00FD2244" w:rsidRDefault="00CA7722" w:rsidP="00CA7722">
      <w:pPr>
        <w:rPr>
          <w:sz w:val="22"/>
          <w:szCs w:val="22"/>
        </w:rPr>
      </w:pPr>
      <w:r w:rsidRPr="00FD2244">
        <w:rPr>
          <w:sz w:val="22"/>
          <w:szCs w:val="22"/>
          <w:u w:val="single"/>
        </w:rPr>
        <w:t>Intended interviewees</w:t>
      </w:r>
      <w:r w:rsidRPr="00FD2244">
        <w:rPr>
          <w:sz w:val="22"/>
          <w:szCs w:val="22"/>
        </w:rPr>
        <w:t xml:space="preserve">: </w:t>
      </w:r>
    </w:p>
    <w:p w14:paraId="00AAFD8A" w14:textId="77777777" w:rsidR="00CA7722" w:rsidRPr="00FD2244" w:rsidRDefault="00CA7722" w:rsidP="00CA7722">
      <w:pPr>
        <w:rPr>
          <w:sz w:val="22"/>
          <w:szCs w:val="22"/>
        </w:rPr>
      </w:pPr>
    </w:p>
    <w:p w14:paraId="3ACD5566" w14:textId="136D9564" w:rsidR="00CA7722" w:rsidRPr="00FD2244" w:rsidRDefault="00CA7722" w:rsidP="00CA7722">
      <w:pPr>
        <w:rPr>
          <w:sz w:val="22"/>
          <w:szCs w:val="22"/>
        </w:rPr>
      </w:pPr>
      <w:r w:rsidRPr="00FD2244">
        <w:rPr>
          <w:sz w:val="22"/>
          <w:szCs w:val="22"/>
        </w:rPr>
        <w:t>Health care workers or administrators of private health care facilities that do not treat TB.</w:t>
      </w:r>
    </w:p>
    <w:p w14:paraId="725201B8" w14:textId="77777777" w:rsidR="00CA7722" w:rsidRPr="00FD2244" w:rsidRDefault="00CA7722" w:rsidP="00CA7722">
      <w:pPr>
        <w:rPr>
          <w:sz w:val="32"/>
          <w:szCs w:val="32"/>
        </w:rPr>
      </w:pPr>
    </w:p>
    <w:p w14:paraId="4F18E914" w14:textId="77777777" w:rsidR="00CA7722" w:rsidRPr="00FD2244" w:rsidRDefault="00CA7722" w:rsidP="00CA7722">
      <w:pPr>
        <w:rPr>
          <w:sz w:val="22"/>
          <w:szCs w:val="22"/>
          <w:u w:val="single"/>
        </w:rPr>
      </w:pPr>
      <w:r w:rsidRPr="00FD2244">
        <w:rPr>
          <w:sz w:val="22"/>
          <w:szCs w:val="22"/>
          <w:u w:val="single"/>
        </w:rPr>
        <w:t>Introduction:</w:t>
      </w:r>
    </w:p>
    <w:p w14:paraId="09B27A36" w14:textId="77777777" w:rsidR="00CA7722" w:rsidRPr="00FD2244" w:rsidRDefault="00CA7722" w:rsidP="00CA7722">
      <w:pPr>
        <w:rPr>
          <w:sz w:val="22"/>
          <w:szCs w:val="22"/>
        </w:rPr>
      </w:pPr>
    </w:p>
    <w:p w14:paraId="1F072A35" w14:textId="77777777" w:rsidR="00CA7722" w:rsidRPr="00FD2244" w:rsidRDefault="00CA7722" w:rsidP="00CA7722">
      <w:pPr>
        <w:rPr>
          <w:i/>
          <w:iCs/>
          <w:sz w:val="22"/>
          <w:szCs w:val="22"/>
        </w:rPr>
      </w:pPr>
      <w:r w:rsidRPr="00FD2244">
        <w:rPr>
          <w:i/>
          <w:iCs/>
          <w:sz w:val="22"/>
          <w:szCs w:val="22"/>
        </w:rPr>
        <w:t>Thank you for doing this interview with me today. This interview is part of a research project looking at the treatment pathway of patients with tuberculosis (TB) with a particular focus on patients who initially seek care in private sector facilities. The interview will take approximately 60-90 minutes, depending on how much we have to talk about. Everything we talk about will be treated confidentially and you are free to decline to answer any of the questions at any time. The interview will be audio-taped, and I will also take some notes during our conversation. Do you have any questions before we start?</w:t>
      </w:r>
    </w:p>
    <w:p w14:paraId="04619838" w14:textId="6C11B6C5" w:rsidR="00CA7722" w:rsidRPr="00FD2244" w:rsidRDefault="00CA7722"/>
    <w:p w14:paraId="76DC4A31" w14:textId="77777777" w:rsidR="00EB5C0E" w:rsidRPr="00FD2244" w:rsidRDefault="00EB5C0E" w:rsidP="00EB5C0E">
      <w:pPr>
        <w:rPr>
          <w:sz w:val="20"/>
          <w:szCs w:val="20"/>
          <w:u w:val="single"/>
        </w:rPr>
      </w:pPr>
    </w:p>
    <w:p w14:paraId="7C172B50" w14:textId="5AEF2F13" w:rsidR="00EB5C0E" w:rsidRPr="00FD2244" w:rsidRDefault="00675770" w:rsidP="00675770">
      <w:pPr>
        <w:rPr>
          <w:i/>
          <w:iCs/>
          <w:sz w:val="20"/>
          <w:szCs w:val="20"/>
        </w:rPr>
      </w:pPr>
      <w:r w:rsidRPr="00FD2244">
        <w:rPr>
          <w:i/>
          <w:iCs/>
          <w:sz w:val="20"/>
          <w:szCs w:val="20"/>
        </w:rPr>
        <w:t xml:space="preserve">1. </w:t>
      </w:r>
      <w:r w:rsidR="00EB5C0E" w:rsidRPr="00FD2244">
        <w:rPr>
          <w:i/>
          <w:iCs/>
          <w:sz w:val="20"/>
          <w:szCs w:val="20"/>
        </w:rPr>
        <w:t>How long have you worked in this health care facility?</w:t>
      </w:r>
    </w:p>
    <w:p w14:paraId="1FE5A376" w14:textId="77777777" w:rsidR="00EB5C0E" w:rsidRPr="00FD2244" w:rsidRDefault="00EB5C0E" w:rsidP="00EB5C0E">
      <w:pPr>
        <w:rPr>
          <w:i/>
          <w:iCs/>
          <w:sz w:val="20"/>
          <w:szCs w:val="20"/>
        </w:rPr>
      </w:pPr>
    </w:p>
    <w:p w14:paraId="47BCA209" w14:textId="30B5F884" w:rsidR="00EB5C0E" w:rsidRPr="00FD2244" w:rsidRDefault="00675770" w:rsidP="00EB5C0E">
      <w:pPr>
        <w:rPr>
          <w:i/>
          <w:iCs/>
          <w:sz w:val="20"/>
          <w:szCs w:val="20"/>
        </w:rPr>
      </w:pPr>
      <w:r w:rsidRPr="00FD2244">
        <w:rPr>
          <w:i/>
          <w:iCs/>
          <w:sz w:val="20"/>
          <w:szCs w:val="20"/>
        </w:rPr>
        <w:t xml:space="preserve">2. </w:t>
      </w:r>
      <w:r w:rsidR="003B014B" w:rsidRPr="00FD2244">
        <w:rPr>
          <w:i/>
          <w:iCs/>
          <w:sz w:val="20"/>
          <w:szCs w:val="20"/>
        </w:rPr>
        <w:t xml:space="preserve">How would you describe </w:t>
      </w:r>
      <w:r w:rsidR="00EB5C0E" w:rsidRPr="00FD2244">
        <w:rPr>
          <w:i/>
          <w:iCs/>
          <w:sz w:val="20"/>
          <w:szCs w:val="20"/>
        </w:rPr>
        <w:t>your role within this health care facility?</w:t>
      </w:r>
    </w:p>
    <w:p w14:paraId="500BB0E0" w14:textId="167D77D7" w:rsidR="00D907AF" w:rsidRPr="00FD2244" w:rsidRDefault="00D907AF" w:rsidP="00EB5C0E">
      <w:pPr>
        <w:rPr>
          <w:i/>
          <w:iCs/>
          <w:sz w:val="20"/>
          <w:szCs w:val="20"/>
        </w:rPr>
      </w:pPr>
    </w:p>
    <w:p w14:paraId="666B344B" w14:textId="3C094D7E" w:rsidR="00D907AF" w:rsidRPr="00FD2244" w:rsidRDefault="00FD2244" w:rsidP="00EB5C0E">
      <w:pPr>
        <w:rPr>
          <w:i/>
          <w:iCs/>
          <w:sz w:val="20"/>
          <w:szCs w:val="20"/>
        </w:rPr>
      </w:pPr>
      <w:r w:rsidRPr="00FD2244">
        <w:rPr>
          <w:i/>
          <w:iCs/>
          <w:sz w:val="20"/>
          <w:szCs w:val="20"/>
        </w:rPr>
        <w:t xml:space="preserve">3. </w:t>
      </w:r>
      <w:r w:rsidR="00D907AF" w:rsidRPr="00FD2244">
        <w:rPr>
          <w:i/>
          <w:iCs/>
          <w:sz w:val="20"/>
          <w:szCs w:val="20"/>
        </w:rPr>
        <w:t>In your view, what kind of care do you feel your clinic does a very good job providing?</w:t>
      </w:r>
    </w:p>
    <w:p w14:paraId="2AA107A4" w14:textId="77777777" w:rsidR="00EB5C0E" w:rsidRPr="00FD2244" w:rsidRDefault="00EB5C0E" w:rsidP="00EB5C0E">
      <w:pPr>
        <w:rPr>
          <w:i/>
          <w:iCs/>
          <w:sz w:val="20"/>
          <w:szCs w:val="20"/>
        </w:rPr>
      </w:pPr>
    </w:p>
    <w:p w14:paraId="7EAEE648" w14:textId="2B582731" w:rsidR="00EB5C0E" w:rsidRPr="00FD2244" w:rsidRDefault="00FD2244" w:rsidP="00EB5C0E">
      <w:pPr>
        <w:rPr>
          <w:i/>
          <w:iCs/>
          <w:sz w:val="20"/>
          <w:szCs w:val="20"/>
        </w:rPr>
      </w:pPr>
      <w:r w:rsidRPr="00FD2244">
        <w:rPr>
          <w:i/>
          <w:iCs/>
          <w:sz w:val="20"/>
          <w:szCs w:val="20"/>
        </w:rPr>
        <w:t>4</w:t>
      </w:r>
      <w:r w:rsidR="00675770" w:rsidRPr="00FD2244">
        <w:rPr>
          <w:i/>
          <w:iCs/>
          <w:sz w:val="20"/>
          <w:szCs w:val="20"/>
        </w:rPr>
        <w:t xml:space="preserve">. </w:t>
      </w:r>
      <w:r w:rsidR="00EB5C0E" w:rsidRPr="00FD2244">
        <w:rPr>
          <w:i/>
          <w:iCs/>
          <w:sz w:val="20"/>
          <w:szCs w:val="20"/>
        </w:rPr>
        <w:t>You said in your survey that you haven’t diagnosed any patients with TB in your facility in the past year. Why do you think that is?</w:t>
      </w:r>
    </w:p>
    <w:p w14:paraId="16C551D8" w14:textId="77777777" w:rsidR="00EB5C0E" w:rsidRPr="00FD2244" w:rsidRDefault="00EB5C0E" w:rsidP="00EB5C0E">
      <w:pPr>
        <w:rPr>
          <w:i/>
          <w:iCs/>
        </w:rPr>
      </w:pPr>
    </w:p>
    <w:p w14:paraId="3328C84A" w14:textId="4A0403FF" w:rsidR="00174269" w:rsidRPr="00FD2244" w:rsidRDefault="00FD2244" w:rsidP="00EB5C0E">
      <w:pPr>
        <w:ind w:left="32"/>
        <w:rPr>
          <w:i/>
          <w:iCs/>
          <w:sz w:val="20"/>
          <w:szCs w:val="20"/>
        </w:rPr>
      </w:pPr>
      <w:r w:rsidRPr="00FD2244">
        <w:rPr>
          <w:i/>
          <w:iCs/>
          <w:sz w:val="20"/>
          <w:szCs w:val="20"/>
        </w:rPr>
        <w:t>5</w:t>
      </w:r>
      <w:r w:rsidR="00675770" w:rsidRPr="00FD2244">
        <w:rPr>
          <w:i/>
          <w:iCs/>
          <w:sz w:val="20"/>
          <w:szCs w:val="20"/>
        </w:rPr>
        <w:t xml:space="preserve">. </w:t>
      </w:r>
      <w:r w:rsidR="00EB5C0E" w:rsidRPr="00FD2244">
        <w:rPr>
          <w:i/>
          <w:iCs/>
          <w:sz w:val="20"/>
          <w:szCs w:val="20"/>
        </w:rPr>
        <w:t>What happens to patients who come to your facility with respiratory symptoms?</w:t>
      </w:r>
      <w:r w:rsidR="003B014B" w:rsidRPr="00FD2244">
        <w:rPr>
          <w:i/>
          <w:iCs/>
          <w:sz w:val="20"/>
          <w:szCs w:val="20"/>
        </w:rPr>
        <w:t xml:space="preserve">  </w:t>
      </w:r>
    </w:p>
    <w:p w14:paraId="60189990" w14:textId="77777777" w:rsidR="0072049D" w:rsidRPr="00FD2244" w:rsidRDefault="00174269" w:rsidP="00EB5C0E">
      <w:pPr>
        <w:ind w:left="32"/>
        <w:rPr>
          <w:i/>
          <w:iCs/>
          <w:sz w:val="20"/>
          <w:szCs w:val="20"/>
        </w:rPr>
      </w:pPr>
      <w:r w:rsidRPr="00FD2244">
        <w:rPr>
          <w:i/>
          <w:iCs/>
          <w:sz w:val="20"/>
          <w:szCs w:val="20"/>
        </w:rPr>
        <w:t xml:space="preserve">Probe: </w:t>
      </w:r>
      <w:r w:rsidR="003B014B" w:rsidRPr="00FD2244">
        <w:rPr>
          <w:i/>
          <w:iCs/>
          <w:sz w:val="20"/>
          <w:szCs w:val="20"/>
        </w:rPr>
        <w:t>Please walk me through each step. Let’s start with their initial consultation.</w:t>
      </w:r>
    </w:p>
    <w:p w14:paraId="635BBA39" w14:textId="48524245" w:rsidR="003B014B" w:rsidRPr="00FD2244" w:rsidRDefault="0072049D" w:rsidP="0072049D">
      <w:pPr>
        <w:ind w:left="32"/>
        <w:rPr>
          <w:i/>
          <w:iCs/>
          <w:sz w:val="20"/>
          <w:szCs w:val="20"/>
        </w:rPr>
      </w:pPr>
      <w:r w:rsidRPr="00FD2244">
        <w:rPr>
          <w:i/>
          <w:iCs/>
          <w:sz w:val="20"/>
          <w:szCs w:val="20"/>
        </w:rPr>
        <w:t>Probe: How do you gather the patient’s social history? What kinds of questions do you ask these patients?</w:t>
      </w:r>
      <w:r w:rsidR="00EB5C0E" w:rsidRPr="00FD2244">
        <w:rPr>
          <w:i/>
          <w:iCs/>
          <w:sz w:val="20"/>
          <w:szCs w:val="20"/>
        </w:rPr>
        <w:br/>
      </w:r>
    </w:p>
    <w:p w14:paraId="78DF6008" w14:textId="73A120A0" w:rsidR="003B014B" w:rsidRPr="00FD2244" w:rsidRDefault="00FD2244" w:rsidP="00EB5C0E">
      <w:pPr>
        <w:ind w:left="32"/>
        <w:rPr>
          <w:i/>
          <w:iCs/>
          <w:sz w:val="20"/>
          <w:szCs w:val="20"/>
        </w:rPr>
      </w:pPr>
      <w:r w:rsidRPr="00FD2244">
        <w:rPr>
          <w:i/>
          <w:iCs/>
          <w:sz w:val="20"/>
          <w:szCs w:val="20"/>
        </w:rPr>
        <w:t>6</w:t>
      </w:r>
      <w:r w:rsidR="003B014B" w:rsidRPr="00FD2244">
        <w:rPr>
          <w:i/>
          <w:iCs/>
          <w:sz w:val="20"/>
          <w:szCs w:val="20"/>
        </w:rPr>
        <w:t xml:space="preserve">. </w:t>
      </w:r>
      <w:r w:rsidR="00EB5C0E" w:rsidRPr="00FD2244">
        <w:rPr>
          <w:i/>
          <w:iCs/>
          <w:sz w:val="20"/>
          <w:szCs w:val="20"/>
        </w:rPr>
        <w:t xml:space="preserve">What </w:t>
      </w:r>
      <w:r w:rsidR="003B014B" w:rsidRPr="00FD2244">
        <w:rPr>
          <w:i/>
          <w:iCs/>
          <w:sz w:val="20"/>
          <w:szCs w:val="20"/>
        </w:rPr>
        <w:t>steps do you take</w:t>
      </w:r>
      <w:r w:rsidR="00EB5C0E" w:rsidRPr="00FD2244">
        <w:rPr>
          <w:i/>
          <w:iCs/>
          <w:sz w:val="20"/>
          <w:szCs w:val="20"/>
        </w:rPr>
        <w:t xml:space="preserve"> if you suspect someone ha</w:t>
      </w:r>
      <w:r w:rsidR="009C1D11" w:rsidRPr="00FD2244">
        <w:rPr>
          <w:i/>
          <w:iCs/>
          <w:sz w:val="20"/>
          <w:szCs w:val="20"/>
        </w:rPr>
        <w:t>s</w:t>
      </w:r>
      <w:r w:rsidR="00EB5C0E" w:rsidRPr="00FD2244">
        <w:rPr>
          <w:i/>
          <w:iCs/>
          <w:sz w:val="20"/>
          <w:szCs w:val="20"/>
        </w:rPr>
        <w:t xml:space="preserve"> TB?</w:t>
      </w:r>
      <w:r w:rsidR="003B014B" w:rsidRPr="00FD2244">
        <w:rPr>
          <w:i/>
          <w:iCs/>
          <w:sz w:val="20"/>
          <w:szCs w:val="20"/>
        </w:rPr>
        <w:t xml:space="preserve">  </w:t>
      </w:r>
    </w:p>
    <w:p w14:paraId="2EB99551" w14:textId="26997AE2" w:rsidR="00EB5C0E" w:rsidRPr="00FD2244" w:rsidRDefault="00174269" w:rsidP="00EB5C0E">
      <w:pPr>
        <w:ind w:left="32"/>
        <w:rPr>
          <w:i/>
          <w:iCs/>
          <w:sz w:val="20"/>
          <w:szCs w:val="20"/>
        </w:rPr>
      </w:pPr>
      <w:r w:rsidRPr="00FD2244">
        <w:rPr>
          <w:i/>
          <w:iCs/>
          <w:sz w:val="20"/>
          <w:szCs w:val="20"/>
        </w:rPr>
        <w:t xml:space="preserve">Probe: </w:t>
      </w:r>
      <w:r w:rsidR="003B014B" w:rsidRPr="00FD2244">
        <w:rPr>
          <w:i/>
          <w:iCs/>
          <w:sz w:val="20"/>
          <w:szCs w:val="20"/>
        </w:rPr>
        <w:t xml:space="preserve">Please think about the most recent time that </w:t>
      </w:r>
      <w:r w:rsidR="009C1D11" w:rsidRPr="00FD2244">
        <w:rPr>
          <w:i/>
          <w:iCs/>
          <w:sz w:val="20"/>
          <w:szCs w:val="20"/>
        </w:rPr>
        <w:t>you suspected a TB infection</w:t>
      </w:r>
      <w:r w:rsidR="003B014B" w:rsidRPr="00FD2244">
        <w:rPr>
          <w:i/>
          <w:iCs/>
          <w:sz w:val="20"/>
          <w:szCs w:val="20"/>
        </w:rPr>
        <w:t xml:space="preserve">. </w:t>
      </w:r>
      <w:r w:rsidR="00821139" w:rsidRPr="00FD2244">
        <w:rPr>
          <w:i/>
          <w:iCs/>
          <w:sz w:val="20"/>
          <w:szCs w:val="20"/>
        </w:rPr>
        <w:t>Can you walk me through each step that you took with that patient?</w:t>
      </w:r>
    </w:p>
    <w:p w14:paraId="341B90FC" w14:textId="6D001168" w:rsidR="0072049D" w:rsidRPr="00FD2244" w:rsidRDefault="003149DB" w:rsidP="0072049D">
      <w:pPr>
        <w:ind w:left="32"/>
        <w:rPr>
          <w:i/>
          <w:iCs/>
          <w:sz w:val="20"/>
          <w:szCs w:val="20"/>
        </w:rPr>
      </w:pPr>
      <w:r w:rsidRPr="00FD2244">
        <w:rPr>
          <w:i/>
          <w:iCs/>
          <w:sz w:val="20"/>
          <w:szCs w:val="20"/>
        </w:rPr>
        <w:t xml:space="preserve">Follow up: </w:t>
      </w:r>
      <w:r w:rsidR="0072049D" w:rsidRPr="00FD2244">
        <w:rPr>
          <w:i/>
          <w:iCs/>
          <w:sz w:val="20"/>
          <w:szCs w:val="20"/>
        </w:rPr>
        <w:t>What financial considerations do you have to make as a clinic when someone you suspect has TB seeks care at your facility?</w:t>
      </w:r>
    </w:p>
    <w:p w14:paraId="4644A3C4" w14:textId="77777777" w:rsidR="00EB5C0E" w:rsidRPr="00FD2244" w:rsidRDefault="00EB5C0E" w:rsidP="00EB5C0E">
      <w:pPr>
        <w:rPr>
          <w:i/>
          <w:iCs/>
        </w:rPr>
      </w:pPr>
    </w:p>
    <w:p w14:paraId="24EE7DCE" w14:textId="77777777" w:rsidR="00675770" w:rsidRPr="00FD2244" w:rsidRDefault="00EB5C0E" w:rsidP="00E15CC7">
      <w:pPr>
        <w:rPr>
          <w:i/>
          <w:iCs/>
          <w:sz w:val="20"/>
          <w:szCs w:val="20"/>
        </w:rPr>
      </w:pPr>
      <w:r w:rsidRPr="00FD2244">
        <w:rPr>
          <w:i/>
          <w:iCs/>
          <w:sz w:val="20"/>
          <w:szCs w:val="20"/>
        </w:rPr>
        <w:t xml:space="preserve">If they refer at any point: </w:t>
      </w:r>
    </w:p>
    <w:p w14:paraId="67227064" w14:textId="39940714" w:rsidR="00EB5C0E" w:rsidRPr="00FD2244" w:rsidRDefault="00FD2244" w:rsidP="00E15CC7">
      <w:pPr>
        <w:rPr>
          <w:i/>
          <w:iCs/>
          <w:sz w:val="20"/>
          <w:szCs w:val="20"/>
        </w:rPr>
      </w:pPr>
      <w:r w:rsidRPr="00FD2244">
        <w:rPr>
          <w:i/>
          <w:iCs/>
          <w:sz w:val="20"/>
          <w:szCs w:val="20"/>
        </w:rPr>
        <w:t>6</w:t>
      </w:r>
      <w:r w:rsidR="00675770" w:rsidRPr="00FD2244">
        <w:rPr>
          <w:i/>
          <w:iCs/>
          <w:sz w:val="20"/>
          <w:szCs w:val="20"/>
        </w:rPr>
        <w:t xml:space="preserve">a. </w:t>
      </w:r>
      <w:r w:rsidR="00EB5C0E" w:rsidRPr="00FD2244">
        <w:rPr>
          <w:i/>
          <w:iCs/>
          <w:sz w:val="20"/>
          <w:szCs w:val="20"/>
        </w:rPr>
        <w:t>Where do you refer patients?</w:t>
      </w:r>
      <w:r w:rsidR="009C1D11" w:rsidRPr="00FD2244">
        <w:rPr>
          <w:i/>
          <w:iCs/>
          <w:sz w:val="20"/>
          <w:szCs w:val="20"/>
        </w:rPr>
        <w:t xml:space="preserve">  Why do you refer them there?</w:t>
      </w:r>
    </w:p>
    <w:p w14:paraId="2F3E9EE5" w14:textId="28888A70" w:rsidR="00EB5C0E" w:rsidRPr="00FD2244" w:rsidRDefault="00FD2244" w:rsidP="00675770">
      <w:pPr>
        <w:rPr>
          <w:i/>
          <w:iCs/>
          <w:sz w:val="20"/>
          <w:szCs w:val="20"/>
        </w:rPr>
      </w:pPr>
      <w:r w:rsidRPr="00FD2244">
        <w:rPr>
          <w:i/>
          <w:iCs/>
          <w:sz w:val="20"/>
          <w:szCs w:val="20"/>
        </w:rPr>
        <w:t>6</w:t>
      </w:r>
      <w:r w:rsidR="00174269" w:rsidRPr="00FD2244">
        <w:rPr>
          <w:i/>
          <w:iCs/>
          <w:sz w:val="20"/>
          <w:szCs w:val="20"/>
        </w:rPr>
        <w:t>b</w:t>
      </w:r>
      <w:r w:rsidR="00675770" w:rsidRPr="00FD2244">
        <w:rPr>
          <w:i/>
          <w:iCs/>
          <w:sz w:val="20"/>
          <w:szCs w:val="20"/>
        </w:rPr>
        <w:t xml:space="preserve">. </w:t>
      </w:r>
      <w:r w:rsidR="00EB5C0E" w:rsidRPr="00FD2244">
        <w:rPr>
          <w:i/>
          <w:iCs/>
          <w:sz w:val="20"/>
          <w:szCs w:val="20"/>
        </w:rPr>
        <w:t>What is the process for referral?</w:t>
      </w:r>
      <w:r w:rsidR="009C1D11" w:rsidRPr="00FD2244">
        <w:rPr>
          <w:i/>
          <w:iCs/>
          <w:sz w:val="20"/>
          <w:szCs w:val="20"/>
        </w:rPr>
        <w:t xml:space="preserve">  What do you think about that process?</w:t>
      </w:r>
    </w:p>
    <w:p w14:paraId="1062869E" w14:textId="365C29F3" w:rsidR="00EB5C0E" w:rsidRPr="00FD2244" w:rsidRDefault="00FD2244" w:rsidP="00675770">
      <w:pPr>
        <w:rPr>
          <w:i/>
          <w:iCs/>
          <w:sz w:val="20"/>
          <w:szCs w:val="20"/>
        </w:rPr>
      </w:pPr>
      <w:r w:rsidRPr="00FD2244">
        <w:rPr>
          <w:i/>
          <w:iCs/>
          <w:sz w:val="20"/>
          <w:szCs w:val="20"/>
        </w:rPr>
        <w:t>6</w:t>
      </w:r>
      <w:r w:rsidR="00174269" w:rsidRPr="00FD2244">
        <w:rPr>
          <w:i/>
          <w:iCs/>
          <w:sz w:val="20"/>
          <w:szCs w:val="20"/>
        </w:rPr>
        <w:t>c</w:t>
      </w:r>
      <w:r w:rsidR="00675770" w:rsidRPr="00FD2244">
        <w:rPr>
          <w:i/>
          <w:iCs/>
          <w:sz w:val="20"/>
          <w:szCs w:val="20"/>
        </w:rPr>
        <w:t xml:space="preserve">. </w:t>
      </w:r>
      <w:r w:rsidR="00EB5C0E" w:rsidRPr="00FD2244">
        <w:rPr>
          <w:i/>
          <w:iCs/>
          <w:sz w:val="20"/>
          <w:szCs w:val="20"/>
        </w:rPr>
        <w:t>How do you make sure the patient gets to the correct facility?</w:t>
      </w:r>
    </w:p>
    <w:p w14:paraId="23FC55A2" w14:textId="4530C8E7" w:rsidR="00D907AF" w:rsidRPr="00FD2244" w:rsidRDefault="00D907AF" w:rsidP="00675770">
      <w:pPr>
        <w:rPr>
          <w:i/>
          <w:iCs/>
          <w:sz w:val="20"/>
          <w:szCs w:val="20"/>
        </w:rPr>
      </w:pPr>
    </w:p>
    <w:p w14:paraId="00F27B3C" w14:textId="196FD0CB" w:rsidR="00554A85" w:rsidRPr="00FD2244" w:rsidRDefault="00FD2244" w:rsidP="00D907AF">
      <w:pPr>
        <w:rPr>
          <w:i/>
          <w:iCs/>
          <w:sz w:val="20"/>
          <w:szCs w:val="20"/>
        </w:rPr>
      </w:pPr>
      <w:r w:rsidRPr="00FD2244">
        <w:rPr>
          <w:i/>
          <w:iCs/>
          <w:sz w:val="20"/>
          <w:szCs w:val="20"/>
        </w:rPr>
        <w:lastRenderedPageBreak/>
        <w:t xml:space="preserve">7. </w:t>
      </w:r>
      <w:r w:rsidR="00D907AF" w:rsidRPr="00FD2244">
        <w:rPr>
          <w:i/>
          <w:iCs/>
          <w:sz w:val="20"/>
          <w:szCs w:val="20"/>
        </w:rPr>
        <w:t xml:space="preserve">What kind of training/preparation do clinicians at your facility have in recognizing and diagnosing TB?  How about in the treatment of TB? </w:t>
      </w:r>
    </w:p>
    <w:p w14:paraId="31A3585A" w14:textId="77777777" w:rsidR="00EB5C0E" w:rsidRPr="00FD2244" w:rsidRDefault="00EB5C0E" w:rsidP="00FD2244">
      <w:pPr>
        <w:rPr>
          <w:i/>
          <w:iCs/>
          <w:sz w:val="20"/>
          <w:szCs w:val="20"/>
        </w:rPr>
      </w:pPr>
    </w:p>
    <w:p w14:paraId="26B42D16" w14:textId="094495B2" w:rsidR="00174269" w:rsidRPr="00FD2244" w:rsidRDefault="00FD2244" w:rsidP="00174269">
      <w:pPr>
        <w:ind w:left="32"/>
        <w:rPr>
          <w:i/>
          <w:iCs/>
          <w:sz w:val="20"/>
          <w:szCs w:val="20"/>
        </w:rPr>
      </w:pPr>
      <w:r w:rsidRPr="00FD2244">
        <w:rPr>
          <w:i/>
          <w:iCs/>
          <w:sz w:val="20"/>
          <w:szCs w:val="20"/>
        </w:rPr>
        <w:t>8</w:t>
      </w:r>
      <w:r w:rsidR="00174269" w:rsidRPr="00FD2244">
        <w:rPr>
          <w:i/>
          <w:iCs/>
          <w:sz w:val="20"/>
          <w:szCs w:val="20"/>
        </w:rPr>
        <w:t xml:space="preserve">.  What role do you believe private facilities like yours currently play in the diagnosis of TB?  </w:t>
      </w:r>
    </w:p>
    <w:p w14:paraId="693273F7" w14:textId="77777777" w:rsidR="00174269" w:rsidRPr="00FD2244" w:rsidRDefault="00174269" w:rsidP="00174269">
      <w:pPr>
        <w:ind w:left="32"/>
        <w:rPr>
          <w:i/>
          <w:iCs/>
          <w:sz w:val="20"/>
          <w:szCs w:val="20"/>
        </w:rPr>
      </w:pPr>
    </w:p>
    <w:p w14:paraId="4F97B5CD" w14:textId="2FD925B9" w:rsidR="00174269" w:rsidRPr="00FD2244" w:rsidRDefault="00FD2244" w:rsidP="00174269">
      <w:pPr>
        <w:ind w:left="32"/>
        <w:rPr>
          <w:i/>
          <w:iCs/>
          <w:sz w:val="20"/>
          <w:szCs w:val="20"/>
        </w:rPr>
      </w:pPr>
      <w:r w:rsidRPr="00FD2244">
        <w:rPr>
          <w:i/>
          <w:iCs/>
          <w:sz w:val="20"/>
          <w:szCs w:val="20"/>
        </w:rPr>
        <w:t>9</w:t>
      </w:r>
      <w:r w:rsidR="00174269" w:rsidRPr="00FD2244">
        <w:rPr>
          <w:i/>
          <w:iCs/>
          <w:sz w:val="20"/>
          <w:szCs w:val="20"/>
        </w:rPr>
        <w:t xml:space="preserve">. What role would you like to see the private sector play in </w:t>
      </w:r>
      <w:r w:rsidR="0072049D" w:rsidRPr="00FD2244">
        <w:rPr>
          <w:i/>
          <w:iCs/>
          <w:sz w:val="20"/>
          <w:szCs w:val="20"/>
        </w:rPr>
        <w:t xml:space="preserve">the </w:t>
      </w:r>
      <w:r w:rsidR="00174269" w:rsidRPr="00FD2244">
        <w:rPr>
          <w:i/>
          <w:iCs/>
          <w:sz w:val="20"/>
          <w:szCs w:val="20"/>
        </w:rPr>
        <w:t>diagnosis</w:t>
      </w:r>
      <w:r w:rsidR="0072049D" w:rsidRPr="00FD2244">
        <w:rPr>
          <w:i/>
          <w:iCs/>
          <w:sz w:val="20"/>
          <w:szCs w:val="20"/>
        </w:rPr>
        <w:t xml:space="preserve"> of TB</w:t>
      </w:r>
      <w:r w:rsidR="00174269" w:rsidRPr="00FD2244">
        <w:rPr>
          <w:i/>
          <w:iCs/>
          <w:sz w:val="20"/>
          <w:szCs w:val="20"/>
        </w:rPr>
        <w:t>?  Why?  What would help achieve this?</w:t>
      </w:r>
    </w:p>
    <w:p w14:paraId="0A2668F8" w14:textId="77777777" w:rsidR="00174269" w:rsidRPr="00FD2244" w:rsidRDefault="00174269" w:rsidP="00174269">
      <w:pPr>
        <w:ind w:left="32"/>
        <w:rPr>
          <w:i/>
          <w:iCs/>
          <w:sz w:val="20"/>
          <w:szCs w:val="20"/>
        </w:rPr>
      </w:pPr>
    </w:p>
    <w:p w14:paraId="7E95B05B" w14:textId="7A754A98" w:rsidR="00174269" w:rsidRPr="00FD2244" w:rsidRDefault="00FD2244" w:rsidP="00174269">
      <w:pPr>
        <w:ind w:left="32"/>
        <w:rPr>
          <w:i/>
          <w:iCs/>
          <w:sz w:val="20"/>
          <w:szCs w:val="20"/>
        </w:rPr>
      </w:pPr>
      <w:r w:rsidRPr="00FD2244">
        <w:rPr>
          <w:i/>
          <w:iCs/>
          <w:sz w:val="20"/>
          <w:szCs w:val="20"/>
        </w:rPr>
        <w:t>10</w:t>
      </w:r>
      <w:r w:rsidR="00174269" w:rsidRPr="00FD2244">
        <w:rPr>
          <w:i/>
          <w:iCs/>
          <w:sz w:val="20"/>
          <w:szCs w:val="20"/>
        </w:rPr>
        <w:t>. Please describe the role you think the private facilities like yours plays in the treatment of TB.</w:t>
      </w:r>
    </w:p>
    <w:p w14:paraId="4F9B9116" w14:textId="77777777" w:rsidR="00174269" w:rsidRPr="00FD2244" w:rsidRDefault="00174269" w:rsidP="00174269">
      <w:pPr>
        <w:rPr>
          <w:i/>
          <w:iCs/>
          <w:sz w:val="20"/>
          <w:szCs w:val="20"/>
        </w:rPr>
      </w:pPr>
    </w:p>
    <w:p w14:paraId="1E19E6EA" w14:textId="5FB5E1FE" w:rsidR="00174269" w:rsidRPr="00FD2244" w:rsidRDefault="00FD2244" w:rsidP="00174269">
      <w:pPr>
        <w:rPr>
          <w:i/>
          <w:iCs/>
          <w:sz w:val="20"/>
          <w:szCs w:val="20"/>
        </w:rPr>
      </w:pPr>
      <w:r w:rsidRPr="00FD2244">
        <w:rPr>
          <w:i/>
          <w:iCs/>
          <w:sz w:val="20"/>
          <w:szCs w:val="20"/>
        </w:rPr>
        <w:t>11</w:t>
      </w:r>
      <w:r w:rsidR="00174269" w:rsidRPr="00FD2244">
        <w:rPr>
          <w:i/>
          <w:iCs/>
          <w:sz w:val="20"/>
          <w:szCs w:val="20"/>
        </w:rPr>
        <w:t>.  In your view, what role should the private sector play in treatment?  What are some current barriers? How can those be addressed?</w:t>
      </w:r>
    </w:p>
    <w:p w14:paraId="7507D55A" w14:textId="38C44C7D" w:rsidR="00EB5C0E" w:rsidRPr="00FD2244" w:rsidRDefault="00EB5C0E" w:rsidP="00E15CC7">
      <w:pPr>
        <w:rPr>
          <w:i/>
          <w:iCs/>
          <w:sz w:val="20"/>
          <w:szCs w:val="20"/>
        </w:rPr>
      </w:pPr>
    </w:p>
    <w:p w14:paraId="016AECE3" w14:textId="6C89A653" w:rsidR="00CA7722" w:rsidRDefault="00174269" w:rsidP="001039ED">
      <w:pPr>
        <w:ind w:left="32"/>
        <w:rPr>
          <w:i/>
          <w:iCs/>
          <w:sz w:val="20"/>
          <w:szCs w:val="20"/>
        </w:rPr>
      </w:pPr>
      <w:r w:rsidRPr="00FD2244">
        <w:rPr>
          <w:i/>
          <w:iCs/>
          <w:sz w:val="20"/>
          <w:szCs w:val="20"/>
        </w:rPr>
        <w:t>1</w:t>
      </w:r>
      <w:r w:rsidR="00FD2244" w:rsidRPr="00FD2244">
        <w:rPr>
          <w:i/>
          <w:iCs/>
          <w:sz w:val="20"/>
          <w:szCs w:val="20"/>
        </w:rPr>
        <w:t>2</w:t>
      </w:r>
      <w:r w:rsidR="00675770" w:rsidRPr="00FD2244">
        <w:rPr>
          <w:i/>
          <w:iCs/>
          <w:sz w:val="20"/>
          <w:szCs w:val="20"/>
        </w:rPr>
        <w:t xml:space="preserve">. </w:t>
      </w:r>
      <w:r w:rsidR="00EB5C0E" w:rsidRPr="00FD2244">
        <w:rPr>
          <w:i/>
          <w:iCs/>
          <w:sz w:val="20"/>
          <w:szCs w:val="20"/>
        </w:rPr>
        <w:t>Is there anything, you want to tell me about improving TB care in the private sector?</w:t>
      </w:r>
    </w:p>
    <w:p w14:paraId="77BEB4D6" w14:textId="6A2C76B1" w:rsidR="004D398B" w:rsidRDefault="004D398B" w:rsidP="001039ED">
      <w:pPr>
        <w:ind w:left="32"/>
        <w:rPr>
          <w:i/>
          <w:iCs/>
          <w:sz w:val="20"/>
          <w:szCs w:val="20"/>
        </w:rPr>
      </w:pPr>
    </w:p>
    <w:p w14:paraId="46D2555E" w14:textId="0E21D4AA" w:rsidR="004D398B" w:rsidRDefault="004D398B" w:rsidP="001039ED">
      <w:pPr>
        <w:ind w:left="32"/>
        <w:rPr>
          <w:i/>
          <w:iCs/>
          <w:sz w:val="20"/>
          <w:szCs w:val="20"/>
        </w:rPr>
      </w:pPr>
    </w:p>
    <w:p w14:paraId="42E8253F" w14:textId="5EE9B129" w:rsidR="004D398B" w:rsidRDefault="004D398B" w:rsidP="001039ED">
      <w:pPr>
        <w:ind w:left="32"/>
        <w:rPr>
          <w:i/>
          <w:iCs/>
          <w:sz w:val="20"/>
          <w:szCs w:val="20"/>
        </w:rPr>
      </w:pPr>
    </w:p>
    <w:p w14:paraId="463E527A" w14:textId="5FEEF154" w:rsidR="004D398B" w:rsidRDefault="004D398B" w:rsidP="001039ED">
      <w:pPr>
        <w:ind w:left="32"/>
        <w:rPr>
          <w:i/>
          <w:iCs/>
          <w:sz w:val="20"/>
          <w:szCs w:val="20"/>
        </w:rPr>
      </w:pPr>
    </w:p>
    <w:p w14:paraId="6CAD09A4" w14:textId="31D5C20A" w:rsidR="004D398B" w:rsidRPr="001039ED" w:rsidRDefault="004D398B" w:rsidP="001039ED">
      <w:pPr>
        <w:ind w:left="32"/>
        <w:rPr>
          <w:i/>
          <w:iCs/>
          <w:sz w:val="20"/>
          <w:szCs w:val="20"/>
        </w:rPr>
      </w:pPr>
    </w:p>
    <w:sectPr w:rsidR="004D398B" w:rsidRPr="001039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B71EC1"/>
    <w:multiLevelType w:val="hybridMultilevel"/>
    <w:tmpl w:val="532876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50A"/>
    <w:rsid w:val="00091319"/>
    <w:rsid w:val="001039ED"/>
    <w:rsid w:val="00136113"/>
    <w:rsid w:val="00174269"/>
    <w:rsid w:val="001A6CAC"/>
    <w:rsid w:val="001D350A"/>
    <w:rsid w:val="002F6799"/>
    <w:rsid w:val="003149DB"/>
    <w:rsid w:val="0035733A"/>
    <w:rsid w:val="00365A34"/>
    <w:rsid w:val="003B014B"/>
    <w:rsid w:val="004045B9"/>
    <w:rsid w:val="00433643"/>
    <w:rsid w:val="004430BD"/>
    <w:rsid w:val="004646BD"/>
    <w:rsid w:val="00482856"/>
    <w:rsid w:val="004D398B"/>
    <w:rsid w:val="005241BC"/>
    <w:rsid w:val="00554A85"/>
    <w:rsid w:val="005A1647"/>
    <w:rsid w:val="005E4FF0"/>
    <w:rsid w:val="00614D6D"/>
    <w:rsid w:val="006155DD"/>
    <w:rsid w:val="00655850"/>
    <w:rsid w:val="00675770"/>
    <w:rsid w:val="0068037C"/>
    <w:rsid w:val="00692E38"/>
    <w:rsid w:val="0069502E"/>
    <w:rsid w:val="006A027B"/>
    <w:rsid w:val="006A6316"/>
    <w:rsid w:val="006D38F2"/>
    <w:rsid w:val="006E3B8C"/>
    <w:rsid w:val="006F3C2C"/>
    <w:rsid w:val="0072049D"/>
    <w:rsid w:val="007401DB"/>
    <w:rsid w:val="00755E8A"/>
    <w:rsid w:val="007D111B"/>
    <w:rsid w:val="007D731B"/>
    <w:rsid w:val="00821139"/>
    <w:rsid w:val="00896755"/>
    <w:rsid w:val="00924F9E"/>
    <w:rsid w:val="009259E2"/>
    <w:rsid w:val="00977BAD"/>
    <w:rsid w:val="009C1D11"/>
    <w:rsid w:val="00A41FC0"/>
    <w:rsid w:val="00A45952"/>
    <w:rsid w:val="00A82911"/>
    <w:rsid w:val="00AC53AD"/>
    <w:rsid w:val="00B631C1"/>
    <w:rsid w:val="00C35D96"/>
    <w:rsid w:val="00CA7722"/>
    <w:rsid w:val="00CE2D0C"/>
    <w:rsid w:val="00D907AF"/>
    <w:rsid w:val="00E15CC7"/>
    <w:rsid w:val="00E44385"/>
    <w:rsid w:val="00E83B02"/>
    <w:rsid w:val="00E921F4"/>
    <w:rsid w:val="00EB5C0E"/>
    <w:rsid w:val="00ED6363"/>
    <w:rsid w:val="00EE616A"/>
    <w:rsid w:val="00F145EB"/>
    <w:rsid w:val="00FD2244"/>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F7E05"/>
  <w15:docId w15:val="{2623679D-79A4-B94F-BD69-AB67B1C2B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5770"/>
    <w:pPr>
      <w:ind w:left="720"/>
      <w:contextualSpacing/>
    </w:pPr>
  </w:style>
  <w:style w:type="character" w:styleId="CommentReference">
    <w:name w:val="annotation reference"/>
    <w:basedOn w:val="DefaultParagraphFont"/>
    <w:uiPriority w:val="99"/>
    <w:semiHidden/>
    <w:unhideWhenUsed/>
    <w:rsid w:val="007401DB"/>
    <w:rPr>
      <w:sz w:val="16"/>
      <w:szCs w:val="16"/>
    </w:rPr>
  </w:style>
  <w:style w:type="paragraph" w:styleId="CommentText">
    <w:name w:val="annotation text"/>
    <w:basedOn w:val="Normal"/>
    <w:link w:val="CommentTextChar"/>
    <w:uiPriority w:val="99"/>
    <w:unhideWhenUsed/>
    <w:rsid w:val="007401DB"/>
    <w:rPr>
      <w:sz w:val="20"/>
      <w:szCs w:val="20"/>
    </w:rPr>
  </w:style>
  <w:style w:type="character" w:customStyle="1" w:styleId="CommentTextChar">
    <w:name w:val="Comment Text Char"/>
    <w:basedOn w:val="DefaultParagraphFont"/>
    <w:link w:val="CommentText"/>
    <w:uiPriority w:val="99"/>
    <w:rsid w:val="007401DB"/>
    <w:rPr>
      <w:sz w:val="20"/>
      <w:szCs w:val="20"/>
      <w:lang w:val="en-US"/>
    </w:rPr>
  </w:style>
  <w:style w:type="paragraph" w:styleId="CommentSubject">
    <w:name w:val="annotation subject"/>
    <w:basedOn w:val="CommentText"/>
    <w:next w:val="CommentText"/>
    <w:link w:val="CommentSubjectChar"/>
    <w:uiPriority w:val="99"/>
    <w:semiHidden/>
    <w:unhideWhenUsed/>
    <w:rsid w:val="007401DB"/>
    <w:rPr>
      <w:b/>
      <w:bCs/>
    </w:rPr>
  </w:style>
  <w:style w:type="character" w:customStyle="1" w:styleId="CommentSubjectChar">
    <w:name w:val="Comment Subject Char"/>
    <w:basedOn w:val="CommentTextChar"/>
    <w:link w:val="CommentSubject"/>
    <w:uiPriority w:val="99"/>
    <w:semiHidden/>
    <w:rsid w:val="007401DB"/>
    <w:rPr>
      <w:b/>
      <w:bCs/>
      <w:sz w:val="20"/>
      <w:szCs w:val="20"/>
      <w:lang w:val="en-US"/>
    </w:rPr>
  </w:style>
  <w:style w:type="paragraph" w:styleId="Revision">
    <w:name w:val="Revision"/>
    <w:hidden/>
    <w:uiPriority w:val="99"/>
    <w:semiHidden/>
    <w:rsid w:val="009259E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98</Words>
  <Characters>911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PPEL, Christoph</dc:creator>
  <cp:keywords/>
  <dc:description/>
  <cp:lastModifiedBy>WIPPEL, Christoph</cp:lastModifiedBy>
  <cp:revision>3</cp:revision>
  <dcterms:created xsi:type="dcterms:W3CDTF">2022-01-11T22:08:00Z</dcterms:created>
  <dcterms:modified xsi:type="dcterms:W3CDTF">2022-01-27T18:59:00Z</dcterms:modified>
</cp:coreProperties>
</file>